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CE1EEAF" w14:textId="27EAAB2A" w:rsidR="00814A52" w:rsidRPr="00967203" w:rsidRDefault="00765E3B" w:rsidP="00765E3B">
      <w:pPr>
        <w:jc w:val="both"/>
        <w:rPr>
          <w:rFonts w:ascii="Times New Roman" w:eastAsia="MS Mincho" w:hAnsi="Times New Roman" w:cs="Times New Roman"/>
        </w:rPr>
      </w:pPr>
      <w:bookmarkStart w:id="0" w:name="_GoBack"/>
      <w:bookmarkEnd w:id="0"/>
      <w:r w:rsidRPr="00967203">
        <w:rPr>
          <w:rFonts w:ascii="Times New Roman" w:eastAsia="MS Mincho" w:hAnsi="Times New Roman" w:cs="Times New Roman"/>
          <w:b/>
          <w:bCs/>
        </w:rPr>
        <w:t>Appendix A</w:t>
      </w:r>
      <w:r w:rsidR="009F25F0">
        <w:rPr>
          <w:rFonts w:ascii="Times New Roman" w:eastAsia="MS Mincho" w:hAnsi="Times New Roman" w:cs="Times New Roman"/>
          <w:b/>
          <w:bCs/>
        </w:rPr>
        <w:t>. Statements organized by cluster.</w:t>
      </w:r>
    </w:p>
    <w:p w14:paraId="4FB4EE14" w14:textId="64EBE952" w:rsidR="00765E3B" w:rsidRPr="00967203" w:rsidRDefault="00F16B71" w:rsidP="00765E3B">
      <w:pPr>
        <w:jc w:val="both"/>
        <w:rPr>
          <w:rFonts w:ascii="Times New Roman" w:eastAsia="MS Mincho" w:hAnsi="Times New Roman" w:cs="Times New Roman"/>
        </w:rPr>
      </w:pPr>
      <w:r w:rsidRPr="00967203">
        <w:rPr>
          <w:rFonts w:ascii="Times New Roman" w:eastAsia="MS Mincho" w:hAnsi="Times New Roman" w:cs="Times New Roman"/>
        </w:rPr>
        <w:t xml:space="preserve">Table A1. </w:t>
      </w:r>
      <w:r w:rsidR="00765E3B" w:rsidRPr="00967203">
        <w:rPr>
          <w:rFonts w:ascii="Times New Roman" w:eastAsia="MS Mincho" w:hAnsi="Times New Roman" w:cs="Times New Roman"/>
        </w:rPr>
        <w:t>Clients’ clusters with statements</w:t>
      </w:r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2354"/>
        <w:gridCol w:w="456"/>
        <w:gridCol w:w="6766"/>
      </w:tblGrid>
      <w:tr w:rsidR="00765E3B" w:rsidRPr="00967203" w14:paraId="574FC28E" w14:textId="77777777" w:rsidTr="00814A5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dxa"/>
            <w:hideMark/>
          </w:tcPr>
          <w:p w14:paraId="6B1E5C4A" w14:textId="77777777" w:rsidR="00765E3B" w:rsidRPr="00967203" w:rsidRDefault="00765E3B" w:rsidP="005F4405">
            <w:pPr>
              <w:rPr>
                <w:rFonts w:ascii="Times New Roman" w:eastAsia="Times New Roman" w:hAnsi="Times New Roman" w:cs="Times New Roman"/>
              </w:rPr>
            </w:pPr>
            <w:r w:rsidRPr="00967203">
              <w:rPr>
                <w:rFonts w:ascii="Times New Roman" w:eastAsia="Times New Roman" w:hAnsi="Times New Roman" w:cs="Times New Roman"/>
                <w:color w:val="000000"/>
              </w:rPr>
              <w:t>Cluster</w:t>
            </w:r>
          </w:p>
        </w:tc>
        <w:tc>
          <w:tcPr>
            <w:tcW w:w="165" w:type="dxa"/>
            <w:hideMark/>
          </w:tcPr>
          <w:p w14:paraId="06C779B9" w14:textId="77777777" w:rsidR="00765E3B" w:rsidRPr="00967203" w:rsidRDefault="00765E3B" w:rsidP="005F440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20" w:type="dxa"/>
            <w:hideMark/>
          </w:tcPr>
          <w:p w14:paraId="2D9564FB" w14:textId="77777777" w:rsidR="00765E3B" w:rsidRPr="00967203" w:rsidRDefault="00765E3B" w:rsidP="005F440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67203">
              <w:rPr>
                <w:rFonts w:ascii="Times New Roman" w:eastAsia="Times New Roman" w:hAnsi="Times New Roman" w:cs="Times New Roman"/>
                <w:color w:val="000000"/>
              </w:rPr>
              <w:t>Statement</w:t>
            </w:r>
          </w:p>
        </w:tc>
      </w:tr>
      <w:tr w:rsidR="00765E3B" w:rsidRPr="00967203" w14:paraId="09E967E7" w14:textId="77777777" w:rsidTr="00814A52">
        <w:trPr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dxa"/>
            <w:hideMark/>
          </w:tcPr>
          <w:p w14:paraId="29E7A578" w14:textId="77777777" w:rsidR="00765E3B" w:rsidRPr="00967203" w:rsidRDefault="00765E3B" w:rsidP="005F4405">
            <w:pPr>
              <w:rPr>
                <w:rFonts w:ascii="Times New Roman" w:eastAsia="Times New Roman" w:hAnsi="Times New Roman" w:cs="Times New Roman"/>
              </w:rPr>
            </w:pPr>
            <w:r w:rsidRPr="00967203">
              <w:rPr>
                <w:rFonts w:ascii="Times New Roman" w:eastAsia="Times New Roman" w:hAnsi="Times New Roman" w:cs="Times New Roman"/>
                <w:color w:val="000000"/>
              </w:rPr>
              <w:t>Challenges to getting healthy food</w:t>
            </w:r>
          </w:p>
        </w:tc>
        <w:tc>
          <w:tcPr>
            <w:tcW w:w="165" w:type="dxa"/>
            <w:hideMark/>
          </w:tcPr>
          <w:p w14:paraId="36C3A4F1" w14:textId="77777777" w:rsidR="00765E3B" w:rsidRPr="00967203" w:rsidRDefault="00765E3B" w:rsidP="005F4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20" w:type="dxa"/>
            <w:hideMark/>
          </w:tcPr>
          <w:p w14:paraId="0A9B7BCF" w14:textId="77777777" w:rsidR="00765E3B" w:rsidRPr="00967203" w:rsidRDefault="00765E3B" w:rsidP="005F4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765E3B" w:rsidRPr="00967203" w14:paraId="389B141E" w14:textId="77777777" w:rsidTr="00814A52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dxa"/>
            <w:hideMark/>
          </w:tcPr>
          <w:p w14:paraId="5A43C921" w14:textId="77777777" w:rsidR="00765E3B" w:rsidRPr="00967203" w:rsidRDefault="00765E3B" w:rsidP="005F440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5" w:type="dxa"/>
            <w:hideMark/>
          </w:tcPr>
          <w:p w14:paraId="7587EA60" w14:textId="77777777" w:rsidR="00765E3B" w:rsidRPr="00967203" w:rsidRDefault="00765E3B" w:rsidP="005F4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6720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520" w:type="dxa"/>
            <w:hideMark/>
          </w:tcPr>
          <w:p w14:paraId="7A375A96" w14:textId="77777777" w:rsidR="00765E3B" w:rsidRPr="00967203" w:rsidRDefault="00765E3B" w:rsidP="005F4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67203">
              <w:rPr>
                <w:rFonts w:ascii="Times New Roman" w:eastAsia="Times New Roman" w:hAnsi="Times New Roman" w:cs="Times New Roman"/>
                <w:color w:val="000000"/>
              </w:rPr>
              <w:t>Food that is provided in shelters and community meals is not diabetic friendly</w:t>
            </w:r>
          </w:p>
        </w:tc>
      </w:tr>
      <w:tr w:rsidR="00765E3B" w:rsidRPr="00967203" w14:paraId="6A77C930" w14:textId="77777777" w:rsidTr="00814A52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dxa"/>
            <w:hideMark/>
          </w:tcPr>
          <w:p w14:paraId="305FA4D5" w14:textId="77777777" w:rsidR="00765E3B" w:rsidRPr="00967203" w:rsidRDefault="00765E3B" w:rsidP="005F440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5" w:type="dxa"/>
            <w:hideMark/>
          </w:tcPr>
          <w:p w14:paraId="6043425D" w14:textId="77777777" w:rsidR="00765E3B" w:rsidRPr="00967203" w:rsidRDefault="00765E3B" w:rsidP="005F4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67203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8520" w:type="dxa"/>
            <w:hideMark/>
          </w:tcPr>
          <w:p w14:paraId="0F55D277" w14:textId="77777777" w:rsidR="00765E3B" w:rsidRPr="00967203" w:rsidRDefault="00765E3B" w:rsidP="005F4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67203">
              <w:rPr>
                <w:rFonts w:ascii="Times New Roman" w:eastAsia="Times New Roman" w:hAnsi="Times New Roman" w:cs="Times New Roman"/>
                <w:color w:val="000000"/>
              </w:rPr>
              <w:t>Unhealthy "comfort food" is a source of joy in an otherwise difficult day</w:t>
            </w:r>
          </w:p>
        </w:tc>
      </w:tr>
      <w:tr w:rsidR="00765E3B" w:rsidRPr="00967203" w14:paraId="21434FAF" w14:textId="77777777" w:rsidTr="00814A52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dxa"/>
            <w:hideMark/>
          </w:tcPr>
          <w:p w14:paraId="106E2BDA" w14:textId="77777777" w:rsidR="00765E3B" w:rsidRPr="00967203" w:rsidRDefault="00765E3B" w:rsidP="005F440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5" w:type="dxa"/>
            <w:hideMark/>
          </w:tcPr>
          <w:p w14:paraId="6D9515DF" w14:textId="77777777" w:rsidR="00765E3B" w:rsidRPr="00967203" w:rsidRDefault="00765E3B" w:rsidP="005F4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67203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8520" w:type="dxa"/>
            <w:hideMark/>
          </w:tcPr>
          <w:p w14:paraId="0B74F763" w14:textId="77777777" w:rsidR="00765E3B" w:rsidRPr="00967203" w:rsidRDefault="00765E3B" w:rsidP="005F4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67203">
              <w:rPr>
                <w:rFonts w:ascii="Times New Roman" w:eastAsia="Times New Roman" w:hAnsi="Times New Roman" w:cs="Times New Roman"/>
                <w:color w:val="000000"/>
              </w:rPr>
              <w:t>Diabetic appropriate foods are unaffordable</w:t>
            </w:r>
          </w:p>
        </w:tc>
      </w:tr>
      <w:tr w:rsidR="00765E3B" w:rsidRPr="00967203" w14:paraId="19A6D774" w14:textId="77777777" w:rsidTr="00814A52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dxa"/>
            <w:hideMark/>
          </w:tcPr>
          <w:p w14:paraId="2E54A153" w14:textId="77777777" w:rsidR="00765E3B" w:rsidRPr="00967203" w:rsidRDefault="00765E3B" w:rsidP="005F440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5" w:type="dxa"/>
            <w:hideMark/>
          </w:tcPr>
          <w:p w14:paraId="7FBDC231" w14:textId="77777777" w:rsidR="00765E3B" w:rsidRPr="00967203" w:rsidRDefault="00765E3B" w:rsidP="005F4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67203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8520" w:type="dxa"/>
            <w:hideMark/>
          </w:tcPr>
          <w:p w14:paraId="2DCFD839" w14:textId="77777777" w:rsidR="00765E3B" w:rsidRPr="00967203" w:rsidRDefault="00765E3B" w:rsidP="005F4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67203">
              <w:rPr>
                <w:rFonts w:ascii="Times New Roman" w:eastAsia="Times New Roman" w:hAnsi="Times New Roman" w:cs="Times New Roman"/>
                <w:color w:val="000000"/>
              </w:rPr>
              <w:t>Portion control and making healthy choices is hard when you don't know where the next meal is coming from</w:t>
            </w:r>
          </w:p>
        </w:tc>
      </w:tr>
      <w:tr w:rsidR="00765E3B" w:rsidRPr="00967203" w14:paraId="69117BE7" w14:textId="77777777" w:rsidTr="00814A52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dxa"/>
            <w:hideMark/>
          </w:tcPr>
          <w:p w14:paraId="30A44154" w14:textId="77777777" w:rsidR="00765E3B" w:rsidRPr="00967203" w:rsidRDefault="00765E3B" w:rsidP="005F440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5" w:type="dxa"/>
            <w:hideMark/>
          </w:tcPr>
          <w:p w14:paraId="286AF23B" w14:textId="77777777" w:rsidR="00765E3B" w:rsidRPr="00967203" w:rsidRDefault="00765E3B" w:rsidP="005F4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67203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8520" w:type="dxa"/>
            <w:hideMark/>
          </w:tcPr>
          <w:p w14:paraId="29DB9C8C" w14:textId="77777777" w:rsidR="00765E3B" w:rsidRPr="00967203" w:rsidRDefault="00765E3B" w:rsidP="005F4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67203">
              <w:rPr>
                <w:rFonts w:ascii="Times New Roman" w:eastAsia="Times New Roman" w:hAnsi="Times New Roman" w:cs="Times New Roman"/>
                <w:color w:val="000000"/>
              </w:rPr>
              <w:t>Not having a kitchen where one can prepare healthy food</w:t>
            </w:r>
          </w:p>
        </w:tc>
      </w:tr>
      <w:tr w:rsidR="00765E3B" w:rsidRPr="00967203" w14:paraId="02108E39" w14:textId="77777777" w:rsidTr="00814A52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dxa"/>
            <w:hideMark/>
          </w:tcPr>
          <w:p w14:paraId="5ECB2CF9" w14:textId="77777777" w:rsidR="00765E3B" w:rsidRPr="00967203" w:rsidRDefault="00765E3B" w:rsidP="005F440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5" w:type="dxa"/>
            <w:hideMark/>
          </w:tcPr>
          <w:p w14:paraId="3389476A" w14:textId="77777777" w:rsidR="00765E3B" w:rsidRPr="00967203" w:rsidRDefault="00765E3B" w:rsidP="005F4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67203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8520" w:type="dxa"/>
            <w:hideMark/>
          </w:tcPr>
          <w:p w14:paraId="34858A1F" w14:textId="77777777" w:rsidR="00765E3B" w:rsidRPr="00967203" w:rsidRDefault="00765E3B" w:rsidP="005F4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67203">
              <w:rPr>
                <w:rFonts w:ascii="Times New Roman" w:eastAsia="Times New Roman" w:hAnsi="Times New Roman" w:cs="Times New Roman"/>
                <w:color w:val="000000"/>
              </w:rPr>
              <w:t>Food available at food banks is not diabetic appropriate</w:t>
            </w:r>
          </w:p>
        </w:tc>
      </w:tr>
      <w:tr w:rsidR="00765E3B" w:rsidRPr="00967203" w14:paraId="1E17C23D" w14:textId="77777777" w:rsidTr="00814A52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dxa"/>
            <w:hideMark/>
          </w:tcPr>
          <w:p w14:paraId="502CD4B5" w14:textId="77777777" w:rsidR="00765E3B" w:rsidRPr="00967203" w:rsidRDefault="00765E3B" w:rsidP="005F440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5" w:type="dxa"/>
            <w:hideMark/>
          </w:tcPr>
          <w:p w14:paraId="62E8FFD7" w14:textId="77777777" w:rsidR="00765E3B" w:rsidRPr="00967203" w:rsidRDefault="00765E3B" w:rsidP="005F4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67203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8520" w:type="dxa"/>
            <w:hideMark/>
          </w:tcPr>
          <w:p w14:paraId="1FABD504" w14:textId="77777777" w:rsidR="00765E3B" w:rsidRPr="00967203" w:rsidRDefault="00765E3B" w:rsidP="005F4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67203">
              <w:rPr>
                <w:rFonts w:ascii="Times New Roman" w:eastAsia="Times New Roman" w:hAnsi="Times New Roman" w:cs="Times New Roman"/>
                <w:color w:val="000000"/>
              </w:rPr>
              <w:t>Meals or food is only provided at set times in shelter</w:t>
            </w:r>
          </w:p>
        </w:tc>
      </w:tr>
      <w:tr w:rsidR="00765E3B" w:rsidRPr="00967203" w14:paraId="41A80D00" w14:textId="77777777" w:rsidTr="00814A52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dxa"/>
            <w:hideMark/>
          </w:tcPr>
          <w:p w14:paraId="10835217" w14:textId="77777777" w:rsidR="00765E3B" w:rsidRPr="00967203" w:rsidRDefault="00765E3B" w:rsidP="005F440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5" w:type="dxa"/>
            <w:hideMark/>
          </w:tcPr>
          <w:p w14:paraId="18F0EB1D" w14:textId="77777777" w:rsidR="00765E3B" w:rsidRPr="00967203" w:rsidRDefault="00765E3B" w:rsidP="005F4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67203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8520" w:type="dxa"/>
            <w:hideMark/>
          </w:tcPr>
          <w:p w14:paraId="6D787832" w14:textId="77777777" w:rsidR="00765E3B" w:rsidRPr="00967203" w:rsidRDefault="00765E3B" w:rsidP="005F4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67203">
              <w:rPr>
                <w:rFonts w:ascii="Times New Roman" w:eastAsia="Times New Roman" w:hAnsi="Times New Roman" w:cs="Times New Roman"/>
                <w:color w:val="000000"/>
              </w:rPr>
              <w:t>Getting out of the weather or accessing WI-FI requires purchase of fast food</w:t>
            </w:r>
          </w:p>
        </w:tc>
      </w:tr>
      <w:tr w:rsidR="00765E3B" w:rsidRPr="00967203" w14:paraId="705DDAB8" w14:textId="77777777" w:rsidTr="00814A52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dxa"/>
            <w:hideMark/>
          </w:tcPr>
          <w:p w14:paraId="67079622" w14:textId="77777777" w:rsidR="00765E3B" w:rsidRPr="00967203" w:rsidRDefault="00765E3B" w:rsidP="005F4405">
            <w:pPr>
              <w:rPr>
                <w:rFonts w:ascii="Times New Roman" w:eastAsia="Times New Roman" w:hAnsi="Times New Roman" w:cs="Times New Roman"/>
              </w:rPr>
            </w:pPr>
            <w:r w:rsidRPr="00967203">
              <w:rPr>
                <w:rFonts w:ascii="Times New Roman" w:eastAsia="Times New Roman" w:hAnsi="Times New Roman" w:cs="Times New Roman"/>
                <w:color w:val="000000"/>
              </w:rPr>
              <w:t>Inadequate income</w:t>
            </w:r>
          </w:p>
        </w:tc>
        <w:tc>
          <w:tcPr>
            <w:tcW w:w="165" w:type="dxa"/>
            <w:hideMark/>
          </w:tcPr>
          <w:p w14:paraId="29178E17" w14:textId="77777777" w:rsidR="00765E3B" w:rsidRPr="00967203" w:rsidRDefault="00765E3B" w:rsidP="005F4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20" w:type="dxa"/>
            <w:hideMark/>
          </w:tcPr>
          <w:p w14:paraId="07B2C5E0" w14:textId="77777777" w:rsidR="00765E3B" w:rsidRPr="00967203" w:rsidRDefault="00765E3B" w:rsidP="005F4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765E3B" w:rsidRPr="00967203" w14:paraId="5357B48D" w14:textId="77777777" w:rsidTr="00814A52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dxa"/>
            <w:hideMark/>
          </w:tcPr>
          <w:p w14:paraId="5B9CB576" w14:textId="77777777" w:rsidR="00765E3B" w:rsidRPr="00967203" w:rsidRDefault="00765E3B" w:rsidP="005F440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5" w:type="dxa"/>
            <w:hideMark/>
          </w:tcPr>
          <w:p w14:paraId="25EA4A02" w14:textId="77777777" w:rsidR="00765E3B" w:rsidRPr="00967203" w:rsidRDefault="00765E3B" w:rsidP="005F4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67203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8520" w:type="dxa"/>
            <w:hideMark/>
          </w:tcPr>
          <w:p w14:paraId="2825F5E9" w14:textId="77777777" w:rsidR="00765E3B" w:rsidRPr="00967203" w:rsidRDefault="00765E3B" w:rsidP="005F4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67203">
              <w:rPr>
                <w:rFonts w:ascii="Times New Roman" w:eastAsia="Times New Roman" w:hAnsi="Times New Roman" w:cs="Times New Roman"/>
                <w:color w:val="000000"/>
              </w:rPr>
              <w:t>Not having an affordable and convenient way to get to appointments</w:t>
            </w:r>
          </w:p>
        </w:tc>
      </w:tr>
      <w:tr w:rsidR="00765E3B" w:rsidRPr="00967203" w14:paraId="2EF34BB1" w14:textId="77777777" w:rsidTr="00814A52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dxa"/>
            <w:hideMark/>
          </w:tcPr>
          <w:p w14:paraId="66B654F2" w14:textId="77777777" w:rsidR="00765E3B" w:rsidRPr="00967203" w:rsidRDefault="00765E3B" w:rsidP="005F440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5" w:type="dxa"/>
            <w:hideMark/>
          </w:tcPr>
          <w:p w14:paraId="7BE5ABF1" w14:textId="77777777" w:rsidR="00765E3B" w:rsidRPr="00967203" w:rsidRDefault="00765E3B" w:rsidP="005F4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67203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8520" w:type="dxa"/>
            <w:hideMark/>
          </w:tcPr>
          <w:p w14:paraId="35022933" w14:textId="77777777" w:rsidR="00765E3B" w:rsidRPr="00967203" w:rsidRDefault="00765E3B" w:rsidP="005F4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67203">
              <w:rPr>
                <w:rFonts w:ascii="Times New Roman" w:eastAsia="Times New Roman" w:hAnsi="Times New Roman" w:cs="Times New Roman"/>
                <w:color w:val="000000"/>
              </w:rPr>
              <w:t>Social assistance levels are insufficient</w:t>
            </w:r>
          </w:p>
        </w:tc>
      </w:tr>
      <w:tr w:rsidR="00765E3B" w:rsidRPr="00967203" w14:paraId="1E3967D7" w14:textId="77777777" w:rsidTr="00814A52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dxa"/>
            <w:hideMark/>
          </w:tcPr>
          <w:p w14:paraId="46AB87B0" w14:textId="77777777" w:rsidR="00765E3B" w:rsidRPr="00967203" w:rsidRDefault="00765E3B" w:rsidP="005F440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5" w:type="dxa"/>
            <w:hideMark/>
          </w:tcPr>
          <w:p w14:paraId="3D81423B" w14:textId="77777777" w:rsidR="00765E3B" w:rsidRPr="00967203" w:rsidRDefault="00765E3B" w:rsidP="005F4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67203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8520" w:type="dxa"/>
            <w:hideMark/>
          </w:tcPr>
          <w:p w14:paraId="22D69C5D" w14:textId="77777777" w:rsidR="00765E3B" w:rsidRPr="00967203" w:rsidRDefault="00765E3B" w:rsidP="005F4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67203">
              <w:rPr>
                <w:rFonts w:ascii="Times New Roman" w:eastAsia="Times New Roman" w:hAnsi="Times New Roman" w:cs="Times New Roman"/>
                <w:color w:val="000000"/>
              </w:rPr>
              <w:t>Not having diabetes appropriate footwear</w:t>
            </w:r>
          </w:p>
        </w:tc>
      </w:tr>
      <w:tr w:rsidR="00765E3B" w:rsidRPr="00967203" w14:paraId="2BF5EA6E" w14:textId="77777777" w:rsidTr="00814A52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dxa"/>
            <w:hideMark/>
          </w:tcPr>
          <w:p w14:paraId="1B516498" w14:textId="77777777" w:rsidR="00765E3B" w:rsidRPr="00967203" w:rsidRDefault="00765E3B" w:rsidP="005F440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5" w:type="dxa"/>
            <w:hideMark/>
          </w:tcPr>
          <w:p w14:paraId="1C8CEB9F" w14:textId="77777777" w:rsidR="00765E3B" w:rsidRPr="00967203" w:rsidRDefault="00765E3B" w:rsidP="005F4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67203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8520" w:type="dxa"/>
            <w:hideMark/>
          </w:tcPr>
          <w:p w14:paraId="6537E26A" w14:textId="77777777" w:rsidR="00765E3B" w:rsidRPr="00967203" w:rsidRDefault="00765E3B" w:rsidP="005F4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67203">
              <w:rPr>
                <w:rFonts w:ascii="Times New Roman" w:eastAsia="Times New Roman" w:hAnsi="Times New Roman" w:cs="Times New Roman"/>
                <w:color w:val="000000"/>
              </w:rPr>
              <w:t>Not being able to afford medications</w:t>
            </w:r>
          </w:p>
        </w:tc>
      </w:tr>
      <w:tr w:rsidR="00765E3B" w:rsidRPr="00967203" w14:paraId="2D479340" w14:textId="77777777" w:rsidTr="00814A52">
        <w:trPr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dxa"/>
            <w:hideMark/>
          </w:tcPr>
          <w:p w14:paraId="142F4359" w14:textId="77777777" w:rsidR="00765E3B" w:rsidRPr="00967203" w:rsidRDefault="00765E3B" w:rsidP="005F440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5" w:type="dxa"/>
            <w:hideMark/>
          </w:tcPr>
          <w:p w14:paraId="74376873" w14:textId="77777777" w:rsidR="00765E3B" w:rsidRPr="00967203" w:rsidRDefault="00765E3B" w:rsidP="005F4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67203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8520" w:type="dxa"/>
            <w:hideMark/>
          </w:tcPr>
          <w:p w14:paraId="0CAEE9AF" w14:textId="77777777" w:rsidR="00765E3B" w:rsidRPr="00967203" w:rsidRDefault="00765E3B" w:rsidP="005F4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67203">
              <w:rPr>
                <w:rFonts w:ascii="Times New Roman" w:eastAsia="Times New Roman" w:hAnsi="Times New Roman" w:cs="Times New Roman"/>
                <w:color w:val="000000"/>
              </w:rPr>
              <w:t>Not being able to afford organized physical activities</w:t>
            </w:r>
          </w:p>
        </w:tc>
      </w:tr>
      <w:tr w:rsidR="00765E3B" w:rsidRPr="00967203" w14:paraId="4DB33C37" w14:textId="77777777" w:rsidTr="00814A52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dxa"/>
            <w:hideMark/>
          </w:tcPr>
          <w:p w14:paraId="2DE8CC54" w14:textId="77777777" w:rsidR="00765E3B" w:rsidRPr="00967203" w:rsidRDefault="00765E3B" w:rsidP="005F440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5" w:type="dxa"/>
            <w:hideMark/>
          </w:tcPr>
          <w:p w14:paraId="56F37055" w14:textId="77777777" w:rsidR="00765E3B" w:rsidRPr="00967203" w:rsidRDefault="00765E3B" w:rsidP="005F4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67203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8520" w:type="dxa"/>
            <w:hideMark/>
          </w:tcPr>
          <w:p w14:paraId="54294119" w14:textId="77777777" w:rsidR="00765E3B" w:rsidRPr="00967203" w:rsidRDefault="00765E3B" w:rsidP="005F4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67203">
              <w:rPr>
                <w:rFonts w:ascii="Times New Roman" w:eastAsia="Times New Roman" w:hAnsi="Times New Roman" w:cs="Times New Roman"/>
                <w:color w:val="000000"/>
              </w:rPr>
              <w:t>Testing supplies/pen tips are unaffordable</w:t>
            </w:r>
          </w:p>
        </w:tc>
      </w:tr>
      <w:tr w:rsidR="00765E3B" w:rsidRPr="00967203" w14:paraId="2A9ED33D" w14:textId="77777777" w:rsidTr="00814A52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dxa"/>
            <w:hideMark/>
          </w:tcPr>
          <w:p w14:paraId="7019E58A" w14:textId="77777777" w:rsidR="00765E3B" w:rsidRPr="00967203" w:rsidRDefault="00765E3B" w:rsidP="005F4405">
            <w:pPr>
              <w:rPr>
                <w:rFonts w:ascii="Times New Roman" w:eastAsia="Times New Roman" w:hAnsi="Times New Roman" w:cs="Times New Roman"/>
              </w:rPr>
            </w:pPr>
            <w:r w:rsidRPr="00967203">
              <w:rPr>
                <w:rFonts w:ascii="Times New Roman" w:eastAsia="Times New Roman" w:hAnsi="Times New Roman" w:cs="Times New Roman"/>
                <w:color w:val="000000"/>
              </w:rPr>
              <w:t>Navigating services</w:t>
            </w:r>
          </w:p>
        </w:tc>
        <w:tc>
          <w:tcPr>
            <w:tcW w:w="165" w:type="dxa"/>
            <w:hideMark/>
          </w:tcPr>
          <w:p w14:paraId="2C87DDFD" w14:textId="77777777" w:rsidR="00765E3B" w:rsidRPr="00967203" w:rsidRDefault="00765E3B" w:rsidP="005F4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20" w:type="dxa"/>
            <w:hideMark/>
          </w:tcPr>
          <w:p w14:paraId="735BFA50" w14:textId="77777777" w:rsidR="00765E3B" w:rsidRPr="00967203" w:rsidRDefault="00765E3B" w:rsidP="005F4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765E3B" w:rsidRPr="00967203" w14:paraId="1B2C77C6" w14:textId="77777777" w:rsidTr="00814A52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dxa"/>
            <w:hideMark/>
          </w:tcPr>
          <w:p w14:paraId="2A1A8E86" w14:textId="77777777" w:rsidR="00765E3B" w:rsidRPr="00967203" w:rsidRDefault="00765E3B" w:rsidP="005F440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5" w:type="dxa"/>
            <w:hideMark/>
          </w:tcPr>
          <w:p w14:paraId="57DA6978" w14:textId="77777777" w:rsidR="00765E3B" w:rsidRPr="00967203" w:rsidRDefault="00765E3B" w:rsidP="005F4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67203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8520" w:type="dxa"/>
            <w:hideMark/>
          </w:tcPr>
          <w:p w14:paraId="710D02AC" w14:textId="77777777" w:rsidR="00765E3B" w:rsidRPr="00967203" w:rsidRDefault="00765E3B" w:rsidP="005F4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67203">
              <w:rPr>
                <w:rFonts w:ascii="Times New Roman" w:eastAsia="Times New Roman" w:hAnsi="Times New Roman" w:cs="Times New Roman"/>
                <w:color w:val="000000"/>
              </w:rPr>
              <w:t>It is difficult to navigate the network of diabetes care providers (to get eye exams, blood work, urine tests, foot exams/care, etc.)</w:t>
            </w:r>
          </w:p>
        </w:tc>
      </w:tr>
      <w:tr w:rsidR="00765E3B" w:rsidRPr="00967203" w14:paraId="10AC117A" w14:textId="77777777" w:rsidTr="00814A52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dxa"/>
            <w:hideMark/>
          </w:tcPr>
          <w:p w14:paraId="13FBA101" w14:textId="77777777" w:rsidR="00765E3B" w:rsidRPr="00967203" w:rsidRDefault="00765E3B" w:rsidP="005F440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5" w:type="dxa"/>
            <w:hideMark/>
          </w:tcPr>
          <w:p w14:paraId="375C4E13" w14:textId="77777777" w:rsidR="00765E3B" w:rsidRPr="00967203" w:rsidRDefault="00765E3B" w:rsidP="005F4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67203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8520" w:type="dxa"/>
            <w:hideMark/>
          </w:tcPr>
          <w:p w14:paraId="6B2BF6E8" w14:textId="77777777" w:rsidR="00765E3B" w:rsidRPr="00967203" w:rsidRDefault="00765E3B" w:rsidP="005F4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67203">
              <w:rPr>
                <w:rFonts w:ascii="Times New Roman" w:eastAsia="Times New Roman" w:hAnsi="Times New Roman" w:cs="Times New Roman"/>
                <w:color w:val="000000"/>
              </w:rPr>
              <w:t>Not having a way for doctors’ offices and diabetes care providers to get in touch (i.e. phone, consistent address, etc.)</w:t>
            </w:r>
          </w:p>
        </w:tc>
      </w:tr>
      <w:tr w:rsidR="00765E3B" w:rsidRPr="00967203" w14:paraId="4B9D612B" w14:textId="77777777" w:rsidTr="00814A52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dxa"/>
            <w:hideMark/>
          </w:tcPr>
          <w:p w14:paraId="34273E14" w14:textId="77777777" w:rsidR="00765E3B" w:rsidRPr="00967203" w:rsidRDefault="00765E3B" w:rsidP="005F440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5" w:type="dxa"/>
            <w:hideMark/>
          </w:tcPr>
          <w:p w14:paraId="6085470D" w14:textId="77777777" w:rsidR="00765E3B" w:rsidRPr="00967203" w:rsidRDefault="00765E3B" w:rsidP="005F4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67203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8520" w:type="dxa"/>
            <w:hideMark/>
          </w:tcPr>
          <w:p w14:paraId="7403A9FE" w14:textId="77777777" w:rsidR="00765E3B" w:rsidRPr="00967203" w:rsidRDefault="00765E3B" w:rsidP="005F4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67203">
              <w:rPr>
                <w:rFonts w:ascii="Times New Roman" w:eastAsia="Times New Roman" w:hAnsi="Times New Roman" w:cs="Times New Roman"/>
                <w:color w:val="000000"/>
              </w:rPr>
              <w:t>Community and government social support programs are hard to navigate</w:t>
            </w:r>
          </w:p>
        </w:tc>
      </w:tr>
      <w:tr w:rsidR="00765E3B" w:rsidRPr="00967203" w14:paraId="0E27100C" w14:textId="77777777" w:rsidTr="00814A52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dxa"/>
            <w:hideMark/>
          </w:tcPr>
          <w:p w14:paraId="6FA59E09" w14:textId="77777777" w:rsidR="00765E3B" w:rsidRPr="00967203" w:rsidRDefault="00765E3B" w:rsidP="005F440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5" w:type="dxa"/>
            <w:hideMark/>
          </w:tcPr>
          <w:p w14:paraId="3FACC34B" w14:textId="77777777" w:rsidR="00765E3B" w:rsidRPr="00967203" w:rsidRDefault="00765E3B" w:rsidP="005F4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67203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8520" w:type="dxa"/>
            <w:hideMark/>
          </w:tcPr>
          <w:p w14:paraId="61CCF02E" w14:textId="77777777" w:rsidR="00765E3B" w:rsidRPr="00967203" w:rsidRDefault="00765E3B" w:rsidP="005F4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67203">
              <w:rPr>
                <w:rFonts w:ascii="Times New Roman" w:eastAsia="Times New Roman" w:hAnsi="Times New Roman" w:cs="Times New Roman"/>
                <w:color w:val="000000"/>
              </w:rPr>
              <w:t>It is difficult to access health services due to lack of health insurance card or ID</w:t>
            </w:r>
          </w:p>
        </w:tc>
      </w:tr>
      <w:tr w:rsidR="00765E3B" w:rsidRPr="00967203" w14:paraId="3B0FD8D4" w14:textId="77777777" w:rsidTr="00814A52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dxa"/>
            <w:hideMark/>
          </w:tcPr>
          <w:p w14:paraId="0B9F4F17" w14:textId="77777777" w:rsidR="00765E3B" w:rsidRPr="00967203" w:rsidRDefault="00765E3B" w:rsidP="005F4405">
            <w:pPr>
              <w:rPr>
                <w:rFonts w:ascii="Times New Roman" w:eastAsia="Times New Roman" w:hAnsi="Times New Roman" w:cs="Times New Roman"/>
              </w:rPr>
            </w:pPr>
            <w:r w:rsidRPr="00967203">
              <w:rPr>
                <w:rFonts w:ascii="Times New Roman" w:eastAsia="Times New Roman" w:hAnsi="Times New Roman" w:cs="Times New Roman"/>
                <w:color w:val="000000"/>
              </w:rPr>
              <w:t>Not having a place of your own</w:t>
            </w:r>
          </w:p>
        </w:tc>
        <w:tc>
          <w:tcPr>
            <w:tcW w:w="165" w:type="dxa"/>
            <w:hideMark/>
          </w:tcPr>
          <w:p w14:paraId="79A9D7B4" w14:textId="77777777" w:rsidR="00765E3B" w:rsidRPr="00967203" w:rsidRDefault="00765E3B" w:rsidP="005F4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20" w:type="dxa"/>
            <w:hideMark/>
          </w:tcPr>
          <w:p w14:paraId="03C516FF" w14:textId="77777777" w:rsidR="00765E3B" w:rsidRPr="00967203" w:rsidRDefault="00765E3B" w:rsidP="005F4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765E3B" w:rsidRPr="00967203" w14:paraId="40A8DA19" w14:textId="77777777" w:rsidTr="00814A52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dxa"/>
            <w:hideMark/>
          </w:tcPr>
          <w:p w14:paraId="69FE0C96" w14:textId="77777777" w:rsidR="00765E3B" w:rsidRPr="00967203" w:rsidRDefault="00765E3B" w:rsidP="005F440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5" w:type="dxa"/>
            <w:hideMark/>
          </w:tcPr>
          <w:p w14:paraId="5235D2F3" w14:textId="77777777" w:rsidR="00765E3B" w:rsidRPr="00967203" w:rsidRDefault="00765E3B" w:rsidP="005F4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67203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8520" w:type="dxa"/>
            <w:hideMark/>
          </w:tcPr>
          <w:p w14:paraId="75EA82CD" w14:textId="77777777" w:rsidR="00765E3B" w:rsidRPr="00967203" w:rsidRDefault="00765E3B" w:rsidP="005F4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67203">
              <w:rPr>
                <w:rFonts w:ascii="Times New Roman" w:eastAsia="Times New Roman" w:hAnsi="Times New Roman" w:cs="Times New Roman"/>
                <w:color w:val="000000"/>
              </w:rPr>
              <w:t>Not having reliable access to a bath or shower for foot care</w:t>
            </w:r>
          </w:p>
        </w:tc>
      </w:tr>
      <w:tr w:rsidR="00765E3B" w:rsidRPr="00967203" w14:paraId="4D3E682F" w14:textId="77777777" w:rsidTr="00814A52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dxa"/>
            <w:hideMark/>
          </w:tcPr>
          <w:p w14:paraId="28C3D304" w14:textId="77777777" w:rsidR="00765E3B" w:rsidRPr="00967203" w:rsidRDefault="00765E3B" w:rsidP="005F440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5" w:type="dxa"/>
            <w:hideMark/>
          </w:tcPr>
          <w:p w14:paraId="7B830370" w14:textId="77777777" w:rsidR="00765E3B" w:rsidRPr="00967203" w:rsidRDefault="00765E3B" w:rsidP="005F4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67203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8520" w:type="dxa"/>
            <w:hideMark/>
          </w:tcPr>
          <w:p w14:paraId="6C27C85C" w14:textId="77777777" w:rsidR="00765E3B" w:rsidRPr="00967203" w:rsidRDefault="00765E3B" w:rsidP="005F4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67203">
              <w:rPr>
                <w:rFonts w:ascii="Times New Roman" w:eastAsia="Times New Roman" w:hAnsi="Times New Roman" w:cs="Times New Roman"/>
                <w:color w:val="000000"/>
              </w:rPr>
              <w:t>Not having a secure place to store medications (where they won't get stolen)</w:t>
            </w:r>
          </w:p>
        </w:tc>
      </w:tr>
      <w:tr w:rsidR="00765E3B" w:rsidRPr="00967203" w14:paraId="1428C209" w14:textId="77777777" w:rsidTr="00814A52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dxa"/>
            <w:hideMark/>
          </w:tcPr>
          <w:p w14:paraId="6E2FA92A" w14:textId="77777777" w:rsidR="00765E3B" w:rsidRPr="00967203" w:rsidRDefault="00765E3B" w:rsidP="005F440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5" w:type="dxa"/>
            <w:hideMark/>
          </w:tcPr>
          <w:p w14:paraId="3579A526" w14:textId="77777777" w:rsidR="00765E3B" w:rsidRPr="00967203" w:rsidRDefault="00765E3B" w:rsidP="005F4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6720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8520" w:type="dxa"/>
            <w:hideMark/>
          </w:tcPr>
          <w:p w14:paraId="16C16412" w14:textId="77777777" w:rsidR="00765E3B" w:rsidRPr="00967203" w:rsidRDefault="00765E3B" w:rsidP="005F4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67203">
              <w:rPr>
                <w:rFonts w:ascii="Times New Roman" w:eastAsia="Times New Roman" w:hAnsi="Times New Roman" w:cs="Times New Roman"/>
                <w:color w:val="000000"/>
              </w:rPr>
              <w:t>Not having a place to store diabetes supplies</w:t>
            </w:r>
          </w:p>
        </w:tc>
      </w:tr>
      <w:tr w:rsidR="00765E3B" w:rsidRPr="00967203" w14:paraId="6025CC72" w14:textId="77777777" w:rsidTr="00814A52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dxa"/>
            <w:hideMark/>
          </w:tcPr>
          <w:p w14:paraId="7AA88F49" w14:textId="77777777" w:rsidR="00765E3B" w:rsidRPr="00967203" w:rsidRDefault="00765E3B" w:rsidP="005F440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5" w:type="dxa"/>
            <w:hideMark/>
          </w:tcPr>
          <w:p w14:paraId="2F8DD051" w14:textId="77777777" w:rsidR="00765E3B" w:rsidRPr="00967203" w:rsidRDefault="00765E3B" w:rsidP="005F4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67203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8520" w:type="dxa"/>
            <w:hideMark/>
          </w:tcPr>
          <w:p w14:paraId="6E7D835F" w14:textId="77777777" w:rsidR="00765E3B" w:rsidRPr="00967203" w:rsidRDefault="00765E3B" w:rsidP="005F4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67203">
              <w:rPr>
                <w:rFonts w:ascii="Times New Roman" w:eastAsia="Times New Roman" w:hAnsi="Times New Roman" w:cs="Times New Roman"/>
                <w:color w:val="000000"/>
              </w:rPr>
              <w:t>Lack of privacy on the street or in shelter</w:t>
            </w:r>
          </w:p>
        </w:tc>
      </w:tr>
      <w:tr w:rsidR="00765E3B" w:rsidRPr="00967203" w14:paraId="556BCDB7" w14:textId="77777777" w:rsidTr="00814A52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dxa"/>
            <w:hideMark/>
          </w:tcPr>
          <w:p w14:paraId="252111D9" w14:textId="77777777" w:rsidR="00765E3B" w:rsidRPr="00967203" w:rsidRDefault="00765E3B" w:rsidP="005F440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5" w:type="dxa"/>
            <w:hideMark/>
          </w:tcPr>
          <w:p w14:paraId="00B682E9" w14:textId="77777777" w:rsidR="00765E3B" w:rsidRPr="00967203" w:rsidRDefault="00765E3B" w:rsidP="005F4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67203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8520" w:type="dxa"/>
            <w:hideMark/>
          </w:tcPr>
          <w:p w14:paraId="74C8C649" w14:textId="77777777" w:rsidR="00765E3B" w:rsidRPr="00967203" w:rsidRDefault="00765E3B" w:rsidP="005F4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67203">
              <w:rPr>
                <w:rFonts w:ascii="Times New Roman" w:eastAsia="Times New Roman" w:hAnsi="Times New Roman" w:cs="Times New Roman"/>
                <w:color w:val="000000"/>
              </w:rPr>
              <w:t>The fear of having a low blood sugar in shelter or alone</w:t>
            </w:r>
          </w:p>
        </w:tc>
      </w:tr>
      <w:tr w:rsidR="00765E3B" w:rsidRPr="00967203" w14:paraId="6AEAD932" w14:textId="77777777" w:rsidTr="00814A52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dxa"/>
            <w:hideMark/>
          </w:tcPr>
          <w:p w14:paraId="23BFB9C7" w14:textId="77777777" w:rsidR="00765E3B" w:rsidRPr="00967203" w:rsidRDefault="00765E3B" w:rsidP="005F4405">
            <w:pPr>
              <w:rPr>
                <w:rFonts w:ascii="Times New Roman" w:eastAsia="Times New Roman" w:hAnsi="Times New Roman" w:cs="Times New Roman"/>
              </w:rPr>
            </w:pPr>
            <w:r w:rsidRPr="00967203">
              <w:rPr>
                <w:rFonts w:ascii="Times New Roman" w:eastAsia="Times New Roman" w:hAnsi="Times New Roman" w:cs="Times New Roman"/>
                <w:color w:val="000000"/>
              </w:rPr>
              <w:t>Relationships with professionals</w:t>
            </w:r>
          </w:p>
        </w:tc>
        <w:tc>
          <w:tcPr>
            <w:tcW w:w="165" w:type="dxa"/>
            <w:hideMark/>
          </w:tcPr>
          <w:p w14:paraId="0D46C809" w14:textId="77777777" w:rsidR="00765E3B" w:rsidRPr="00967203" w:rsidRDefault="00765E3B" w:rsidP="005F4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20" w:type="dxa"/>
            <w:hideMark/>
          </w:tcPr>
          <w:p w14:paraId="6F74B258" w14:textId="77777777" w:rsidR="00765E3B" w:rsidRPr="00967203" w:rsidRDefault="00765E3B" w:rsidP="005F4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765E3B" w:rsidRPr="00967203" w14:paraId="020C3B20" w14:textId="77777777" w:rsidTr="00814A52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dxa"/>
            <w:hideMark/>
          </w:tcPr>
          <w:p w14:paraId="4E9B3D7D" w14:textId="77777777" w:rsidR="00765E3B" w:rsidRPr="00967203" w:rsidRDefault="00765E3B" w:rsidP="005F440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5" w:type="dxa"/>
            <w:hideMark/>
          </w:tcPr>
          <w:p w14:paraId="3492B4A9" w14:textId="77777777" w:rsidR="00765E3B" w:rsidRPr="00967203" w:rsidRDefault="00765E3B" w:rsidP="005F4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67203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8520" w:type="dxa"/>
            <w:hideMark/>
          </w:tcPr>
          <w:p w14:paraId="7B297F79" w14:textId="77777777" w:rsidR="00765E3B" w:rsidRPr="00967203" w:rsidRDefault="00765E3B" w:rsidP="005F4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67203">
              <w:rPr>
                <w:rFonts w:ascii="Times New Roman" w:eastAsia="Times New Roman" w:hAnsi="Times New Roman" w:cs="Times New Roman"/>
                <w:color w:val="000000"/>
              </w:rPr>
              <w:t xml:space="preserve">Past experiences with discrimination, racism, and/or prejudice in </w:t>
            </w:r>
            <w:r w:rsidRPr="00967203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health care settings makes engaging in care undesirable</w:t>
            </w:r>
          </w:p>
        </w:tc>
      </w:tr>
      <w:tr w:rsidR="00765E3B" w:rsidRPr="00967203" w14:paraId="5C5A5139" w14:textId="77777777" w:rsidTr="00814A52">
        <w:trPr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dxa"/>
            <w:hideMark/>
          </w:tcPr>
          <w:p w14:paraId="2A44D8F9" w14:textId="77777777" w:rsidR="00765E3B" w:rsidRPr="00967203" w:rsidRDefault="00765E3B" w:rsidP="005F440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5" w:type="dxa"/>
            <w:hideMark/>
          </w:tcPr>
          <w:p w14:paraId="2E449197" w14:textId="77777777" w:rsidR="00765E3B" w:rsidRPr="00967203" w:rsidRDefault="00765E3B" w:rsidP="005F4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67203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8520" w:type="dxa"/>
            <w:hideMark/>
          </w:tcPr>
          <w:p w14:paraId="17922320" w14:textId="77777777" w:rsidR="00765E3B" w:rsidRPr="00967203" w:rsidRDefault="00765E3B" w:rsidP="005F4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67203">
              <w:rPr>
                <w:rFonts w:ascii="Times New Roman" w:eastAsia="Times New Roman" w:hAnsi="Times New Roman" w:cs="Times New Roman"/>
                <w:color w:val="000000"/>
              </w:rPr>
              <w:t>Not having trusting relationships with healthcare providers</w:t>
            </w:r>
          </w:p>
        </w:tc>
      </w:tr>
      <w:tr w:rsidR="00765E3B" w:rsidRPr="00967203" w14:paraId="716F7B80" w14:textId="77777777" w:rsidTr="00814A52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dxa"/>
            <w:hideMark/>
          </w:tcPr>
          <w:p w14:paraId="0FEAE64E" w14:textId="77777777" w:rsidR="00765E3B" w:rsidRPr="00967203" w:rsidRDefault="00765E3B" w:rsidP="005F440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5" w:type="dxa"/>
            <w:hideMark/>
          </w:tcPr>
          <w:p w14:paraId="4191F5B5" w14:textId="77777777" w:rsidR="00765E3B" w:rsidRPr="00967203" w:rsidRDefault="00765E3B" w:rsidP="005F4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67203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8520" w:type="dxa"/>
            <w:hideMark/>
          </w:tcPr>
          <w:p w14:paraId="178C0383" w14:textId="77777777" w:rsidR="00765E3B" w:rsidRPr="00967203" w:rsidRDefault="00765E3B" w:rsidP="005F4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67203">
              <w:rPr>
                <w:rFonts w:ascii="Times New Roman" w:eastAsia="Times New Roman" w:hAnsi="Times New Roman" w:cs="Times New Roman"/>
                <w:color w:val="000000"/>
              </w:rPr>
              <w:t>Having staff administer medications to patient</w:t>
            </w:r>
          </w:p>
        </w:tc>
      </w:tr>
      <w:tr w:rsidR="00765E3B" w:rsidRPr="00967203" w14:paraId="08D3AD98" w14:textId="77777777" w:rsidTr="00814A52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dxa"/>
            <w:hideMark/>
          </w:tcPr>
          <w:p w14:paraId="5CE1BF34" w14:textId="77777777" w:rsidR="00765E3B" w:rsidRPr="00967203" w:rsidRDefault="00765E3B" w:rsidP="005F440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5" w:type="dxa"/>
            <w:hideMark/>
          </w:tcPr>
          <w:p w14:paraId="5B7128B2" w14:textId="77777777" w:rsidR="00765E3B" w:rsidRPr="00967203" w:rsidRDefault="00765E3B" w:rsidP="005F4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67203"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  <w:tc>
          <w:tcPr>
            <w:tcW w:w="8520" w:type="dxa"/>
            <w:hideMark/>
          </w:tcPr>
          <w:p w14:paraId="1F3329B4" w14:textId="77777777" w:rsidR="00765E3B" w:rsidRPr="00967203" w:rsidRDefault="00765E3B" w:rsidP="005F4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67203">
              <w:rPr>
                <w:rFonts w:ascii="Times New Roman" w:eastAsia="Times New Roman" w:hAnsi="Times New Roman" w:cs="Times New Roman"/>
                <w:color w:val="000000"/>
              </w:rPr>
              <w:t>Stigma, intimidation, or violence from peer community in shelter or transitional housing</w:t>
            </w:r>
          </w:p>
        </w:tc>
      </w:tr>
      <w:tr w:rsidR="00765E3B" w:rsidRPr="00967203" w14:paraId="03F5FD7A" w14:textId="77777777" w:rsidTr="00814A52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dxa"/>
            <w:hideMark/>
          </w:tcPr>
          <w:p w14:paraId="3BB75378" w14:textId="77777777" w:rsidR="00765E3B" w:rsidRPr="00967203" w:rsidRDefault="00765E3B" w:rsidP="005F440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5" w:type="dxa"/>
            <w:hideMark/>
          </w:tcPr>
          <w:p w14:paraId="030A05BA" w14:textId="77777777" w:rsidR="00765E3B" w:rsidRPr="00967203" w:rsidRDefault="00765E3B" w:rsidP="005F4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67203">
              <w:rPr>
                <w:rFonts w:ascii="Times New Roman" w:eastAsia="Times New Roman" w:hAnsi="Times New Roman" w:cs="Times New Roman"/>
                <w:color w:val="000000"/>
              </w:rPr>
              <w:t>41</w:t>
            </w:r>
          </w:p>
        </w:tc>
        <w:tc>
          <w:tcPr>
            <w:tcW w:w="8520" w:type="dxa"/>
            <w:hideMark/>
          </w:tcPr>
          <w:p w14:paraId="328A6FF6" w14:textId="77777777" w:rsidR="00765E3B" w:rsidRPr="00967203" w:rsidRDefault="00765E3B" w:rsidP="005F4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67203">
              <w:rPr>
                <w:rFonts w:ascii="Times New Roman" w:eastAsia="Times New Roman" w:hAnsi="Times New Roman" w:cs="Times New Roman"/>
                <w:color w:val="000000"/>
              </w:rPr>
              <w:t>Shelter staff and case managers don't understand diabetes</w:t>
            </w:r>
          </w:p>
        </w:tc>
      </w:tr>
      <w:tr w:rsidR="00765E3B" w:rsidRPr="00967203" w14:paraId="4123207D" w14:textId="77777777" w:rsidTr="00814A52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dxa"/>
            <w:hideMark/>
          </w:tcPr>
          <w:p w14:paraId="0F09D1EB" w14:textId="77777777" w:rsidR="00765E3B" w:rsidRPr="00967203" w:rsidRDefault="00765E3B" w:rsidP="005F4405">
            <w:pPr>
              <w:rPr>
                <w:rFonts w:ascii="Times New Roman" w:eastAsia="Times New Roman" w:hAnsi="Times New Roman" w:cs="Times New Roman"/>
              </w:rPr>
            </w:pPr>
            <w:r w:rsidRPr="00967203">
              <w:rPr>
                <w:rFonts w:ascii="Times New Roman" w:eastAsia="Times New Roman" w:hAnsi="Times New Roman" w:cs="Times New Roman"/>
                <w:color w:val="000000"/>
              </w:rPr>
              <w:t>Diabetes education</w:t>
            </w:r>
          </w:p>
        </w:tc>
        <w:tc>
          <w:tcPr>
            <w:tcW w:w="165" w:type="dxa"/>
            <w:hideMark/>
          </w:tcPr>
          <w:p w14:paraId="06C6D860" w14:textId="77777777" w:rsidR="00765E3B" w:rsidRPr="00967203" w:rsidRDefault="00765E3B" w:rsidP="005F4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20" w:type="dxa"/>
            <w:hideMark/>
          </w:tcPr>
          <w:p w14:paraId="1567909A" w14:textId="77777777" w:rsidR="00765E3B" w:rsidRPr="00967203" w:rsidRDefault="00765E3B" w:rsidP="005F4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765E3B" w:rsidRPr="00967203" w14:paraId="51F26D42" w14:textId="77777777" w:rsidTr="00814A52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dxa"/>
            <w:hideMark/>
          </w:tcPr>
          <w:p w14:paraId="7BA22C41" w14:textId="77777777" w:rsidR="00765E3B" w:rsidRPr="00967203" w:rsidRDefault="00765E3B" w:rsidP="005F440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5" w:type="dxa"/>
            <w:hideMark/>
          </w:tcPr>
          <w:p w14:paraId="1788B972" w14:textId="77777777" w:rsidR="00765E3B" w:rsidRPr="00967203" w:rsidRDefault="00765E3B" w:rsidP="005F4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67203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8520" w:type="dxa"/>
            <w:hideMark/>
          </w:tcPr>
          <w:p w14:paraId="733EF964" w14:textId="77777777" w:rsidR="00765E3B" w:rsidRPr="00967203" w:rsidRDefault="00765E3B" w:rsidP="005F4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67203">
              <w:rPr>
                <w:rFonts w:ascii="Times New Roman" w:eastAsia="Times New Roman" w:hAnsi="Times New Roman" w:cs="Times New Roman"/>
                <w:color w:val="000000"/>
              </w:rPr>
              <w:t>Not having enough knowledge about diabetes and its treatment</w:t>
            </w:r>
          </w:p>
        </w:tc>
      </w:tr>
      <w:tr w:rsidR="00765E3B" w:rsidRPr="00967203" w14:paraId="54B9632D" w14:textId="77777777" w:rsidTr="00814A52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dxa"/>
            <w:hideMark/>
          </w:tcPr>
          <w:p w14:paraId="5C566799" w14:textId="77777777" w:rsidR="00765E3B" w:rsidRPr="00967203" w:rsidRDefault="00765E3B" w:rsidP="005F440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5" w:type="dxa"/>
            <w:hideMark/>
          </w:tcPr>
          <w:p w14:paraId="79D144A0" w14:textId="77777777" w:rsidR="00765E3B" w:rsidRPr="00967203" w:rsidRDefault="00765E3B" w:rsidP="005F4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67203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8520" w:type="dxa"/>
            <w:hideMark/>
          </w:tcPr>
          <w:p w14:paraId="6C42AB7A" w14:textId="77777777" w:rsidR="00765E3B" w:rsidRPr="00967203" w:rsidRDefault="00765E3B" w:rsidP="005F4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67203">
              <w:rPr>
                <w:rFonts w:ascii="Times New Roman" w:eastAsia="Times New Roman" w:hAnsi="Times New Roman" w:cs="Times New Roman"/>
                <w:color w:val="000000"/>
              </w:rPr>
              <w:t>Mainstream diabetes education programs are not relevant to life circumstances</w:t>
            </w:r>
          </w:p>
        </w:tc>
      </w:tr>
      <w:tr w:rsidR="00765E3B" w:rsidRPr="00967203" w14:paraId="2AF441E6" w14:textId="77777777" w:rsidTr="00814A52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dxa"/>
            <w:hideMark/>
          </w:tcPr>
          <w:p w14:paraId="671E98ED" w14:textId="77777777" w:rsidR="00765E3B" w:rsidRPr="00967203" w:rsidRDefault="00765E3B" w:rsidP="005F440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5" w:type="dxa"/>
            <w:hideMark/>
          </w:tcPr>
          <w:p w14:paraId="1BDDA54D" w14:textId="77777777" w:rsidR="00765E3B" w:rsidRPr="00967203" w:rsidRDefault="00765E3B" w:rsidP="005F4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67203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8520" w:type="dxa"/>
            <w:hideMark/>
          </w:tcPr>
          <w:p w14:paraId="211B2F5A" w14:textId="77777777" w:rsidR="00765E3B" w:rsidRPr="00967203" w:rsidRDefault="00765E3B" w:rsidP="005F4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67203">
              <w:rPr>
                <w:rFonts w:ascii="Times New Roman" w:eastAsia="Times New Roman" w:hAnsi="Times New Roman" w:cs="Times New Roman"/>
                <w:color w:val="000000"/>
              </w:rPr>
              <w:t>Mainstream diabetes education programs are not offered at a convenient place or time</w:t>
            </w:r>
          </w:p>
        </w:tc>
      </w:tr>
      <w:tr w:rsidR="00765E3B" w:rsidRPr="00967203" w14:paraId="23978C59" w14:textId="77777777" w:rsidTr="00814A52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dxa"/>
            <w:hideMark/>
          </w:tcPr>
          <w:p w14:paraId="7790E2DA" w14:textId="77777777" w:rsidR="00765E3B" w:rsidRPr="00967203" w:rsidRDefault="00765E3B" w:rsidP="005F4405">
            <w:pPr>
              <w:rPr>
                <w:rFonts w:ascii="Times New Roman" w:eastAsia="Times New Roman" w:hAnsi="Times New Roman" w:cs="Times New Roman"/>
              </w:rPr>
            </w:pPr>
            <w:r w:rsidRPr="00967203">
              <w:rPr>
                <w:rFonts w:ascii="Times New Roman" w:eastAsia="Times New Roman" w:hAnsi="Times New Roman" w:cs="Times New Roman"/>
                <w:color w:val="000000"/>
              </w:rPr>
              <w:t>Emotional well-being</w:t>
            </w:r>
          </w:p>
        </w:tc>
        <w:tc>
          <w:tcPr>
            <w:tcW w:w="165" w:type="dxa"/>
            <w:hideMark/>
          </w:tcPr>
          <w:p w14:paraId="0C5BBE48" w14:textId="77777777" w:rsidR="00765E3B" w:rsidRPr="00967203" w:rsidRDefault="00765E3B" w:rsidP="005F4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20" w:type="dxa"/>
            <w:hideMark/>
          </w:tcPr>
          <w:p w14:paraId="369F9803" w14:textId="77777777" w:rsidR="00765E3B" w:rsidRPr="00967203" w:rsidRDefault="00765E3B" w:rsidP="005F4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765E3B" w:rsidRPr="00967203" w14:paraId="1A76E089" w14:textId="77777777" w:rsidTr="00814A52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dxa"/>
            <w:hideMark/>
          </w:tcPr>
          <w:p w14:paraId="07F00355" w14:textId="77777777" w:rsidR="00765E3B" w:rsidRPr="00967203" w:rsidRDefault="00765E3B" w:rsidP="005F440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5" w:type="dxa"/>
            <w:hideMark/>
          </w:tcPr>
          <w:p w14:paraId="1DBC94EB" w14:textId="77777777" w:rsidR="00765E3B" w:rsidRPr="00967203" w:rsidRDefault="00765E3B" w:rsidP="005F4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67203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8520" w:type="dxa"/>
            <w:hideMark/>
          </w:tcPr>
          <w:p w14:paraId="66A9C852" w14:textId="77777777" w:rsidR="00765E3B" w:rsidRPr="00967203" w:rsidRDefault="00765E3B" w:rsidP="005F4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67203">
              <w:rPr>
                <w:rFonts w:ascii="Times New Roman" w:eastAsia="Times New Roman" w:hAnsi="Times New Roman" w:cs="Times New Roman"/>
                <w:color w:val="000000"/>
              </w:rPr>
              <w:t>It is difficult to keep track of days for attending appointments</w:t>
            </w:r>
          </w:p>
        </w:tc>
      </w:tr>
      <w:tr w:rsidR="00765E3B" w:rsidRPr="00967203" w14:paraId="1D290C17" w14:textId="77777777" w:rsidTr="00814A52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dxa"/>
            <w:hideMark/>
          </w:tcPr>
          <w:p w14:paraId="5D90AD14" w14:textId="77777777" w:rsidR="00765E3B" w:rsidRPr="00967203" w:rsidRDefault="00765E3B" w:rsidP="005F440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5" w:type="dxa"/>
            <w:hideMark/>
          </w:tcPr>
          <w:p w14:paraId="124CB2C8" w14:textId="77777777" w:rsidR="00765E3B" w:rsidRPr="00967203" w:rsidRDefault="00765E3B" w:rsidP="005F4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67203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8520" w:type="dxa"/>
            <w:hideMark/>
          </w:tcPr>
          <w:p w14:paraId="23736652" w14:textId="77777777" w:rsidR="00765E3B" w:rsidRPr="00967203" w:rsidRDefault="00765E3B" w:rsidP="005F4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67203">
              <w:rPr>
                <w:rFonts w:ascii="Times New Roman" w:eastAsia="Times New Roman" w:hAnsi="Times New Roman" w:cs="Times New Roman"/>
                <w:color w:val="000000"/>
              </w:rPr>
              <w:t>Keeping track of time of day for taking medications</w:t>
            </w:r>
          </w:p>
        </w:tc>
      </w:tr>
      <w:tr w:rsidR="00765E3B" w:rsidRPr="00967203" w14:paraId="25C81E47" w14:textId="77777777" w:rsidTr="00814A52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dxa"/>
            <w:hideMark/>
          </w:tcPr>
          <w:p w14:paraId="4AC19FF4" w14:textId="77777777" w:rsidR="00765E3B" w:rsidRPr="00967203" w:rsidRDefault="00765E3B" w:rsidP="005F440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5" w:type="dxa"/>
            <w:hideMark/>
          </w:tcPr>
          <w:p w14:paraId="01222611" w14:textId="77777777" w:rsidR="00765E3B" w:rsidRPr="00967203" w:rsidRDefault="00765E3B" w:rsidP="005F4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67203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8520" w:type="dxa"/>
            <w:hideMark/>
          </w:tcPr>
          <w:p w14:paraId="161B0629" w14:textId="77777777" w:rsidR="00765E3B" w:rsidRPr="00967203" w:rsidRDefault="00765E3B" w:rsidP="005F4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67203">
              <w:rPr>
                <w:rFonts w:ascii="Times New Roman" w:eastAsia="Times New Roman" w:hAnsi="Times New Roman" w:cs="Times New Roman"/>
                <w:color w:val="000000"/>
              </w:rPr>
              <w:t>Lack of family or other close personal connections, or negative influence/impact</w:t>
            </w:r>
          </w:p>
        </w:tc>
      </w:tr>
      <w:tr w:rsidR="00765E3B" w:rsidRPr="00967203" w14:paraId="53403117" w14:textId="77777777" w:rsidTr="00814A52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dxa"/>
            <w:hideMark/>
          </w:tcPr>
          <w:p w14:paraId="093E3E6F" w14:textId="77777777" w:rsidR="00765E3B" w:rsidRPr="00967203" w:rsidRDefault="00765E3B" w:rsidP="005F440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5" w:type="dxa"/>
            <w:hideMark/>
          </w:tcPr>
          <w:p w14:paraId="33EDDFBC" w14:textId="77777777" w:rsidR="00765E3B" w:rsidRPr="00967203" w:rsidRDefault="00765E3B" w:rsidP="005F4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67203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8520" w:type="dxa"/>
            <w:hideMark/>
          </w:tcPr>
          <w:p w14:paraId="47AD025B" w14:textId="77777777" w:rsidR="00765E3B" w:rsidRPr="00967203" w:rsidRDefault="00765E3B" w:rsidP="005F4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67203">
              <w:rPr>
                <w:rFonts w:ascii="Times New Roman" w:eastAsia="Times New Roman" w:hAnsi="Times New Roman" w:cs="Times New Roman"/>
                <w:color w:val="000000"/>
              </w:rPr>
              <w:t>High stress levels due to housing situation/frequent moves</w:t>
            </w:r>
          </w:p>
        </w:tc>
      </w:tr>
      <w:tr w:rsidR="00765E3B" w:rsidRPr="00967203" w14:paraId="0A404F47" w14:textId="77777777" w:rsidTr="00814A52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dxa"/>
            <w:hideMark/>
          </w:tcPr>
          <w:p w14:paraId="60A82136" w14:textId="77777777" w:rsidR="00765E3B" w:rsidRPr="00967203" w:rsidRDefault="00765E3B" w:rsidP="005F440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5" w:type="dxa"/>
            <w:hideMark/>
          </w:tcPr>
          <w:p w14:paraId="2D0EF700" w14:textId="77777777" w:rsidR="00765E3B" w:rsidRPr="00967203" w:rsidRDefault="00765E3B" w:rsidP="005F4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67203">
              <w:rPr>
                <w:rFonts w:ascii="Times New Roman" w:eastAsia="Times New Roman" w:hAnsi="Times New Roman" w:cs="Times New Roman"/>
                <w:color w:val="000000"/>
              </w:rPr>
              <w:t>43</w:t>
            </w:r>
          </w:p>
        </w:tc>
        <w:tc>
          <w:tcPr>
            <w:tcW w:w="8520" w:type="dxa"/>
            <w:hideMark/>
          </w:tcPr>
          <w:p w14:paraId="3226816F" w14:textId="77777777" w:rsidR="00765E3B" w:rsidRPr="00967203" w:rsidRDefault="00765E3B" w:rsidP="005F4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67203">
              <w:rPr>
                <w:rFonts w:ascii="Times New Roman" w:eastAsia="Times New Roman" w:hAnsi="Times New Roman" w:cs="Times New Roman"/>
                <w:color w:val="000000"/>
              </w:rPr>
              <w:t>Housing struggles lead to hopelessness and lack of concern about diabetes</w:t>
            </w:r>
          </w:p>
        </w:tc>
      </w:tr>
      <w:tr w:rsidR="00765E3B" w:rsidRPr="00967203" w14:paraId="220DF348" w14:textId="77777777" w:rsidTr="00814A52">
        <w:trPr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dxa"/>
            <w:hideMark/>
          </w:tcPr>
          <w:p w14:paraId="602E0300" w14:textId="77777777" w:rsidR="00765E3B" w:rsidRPr="00967203" w:rsidRDefault="00765E3B" w:rsidP="005F4405">
            <w:pPr>
              <w:rPr>
                <w:rFonts w:ascii="Times New Roman" w:eastAsia="Times New Roman" w:hAnsi="Times New Roman" w:cs="Times New Roman"/>
              </w:rPr>
            </w:pPr>
            <w:r w:rsidRPr="00967203">
              <w:rPr>
                <w:rFonts w:ascii="Times New Roman" w:eastAsia="Times New Roman" w:hAnsi="Times New Roman" w:cs="Times New Roman"/>
                <w:color w:val="000000"/>
              </w:rPr>
              <w:t>Competing priorities</w:t>
            </w:r>
          </w:p>
        </w:tc>
        <w:tc>
          <w:tcPr>
            <w:tcW w:w="165" w:type="dxa"/>
            <w:hideMark/>
          </w:tcPr>
          <w:p w14:paraId="6035F748" w14:textId="77777777" w:rsidR="00765E3B" w:rsidRPr="00967203" w:rsidRDefault="00765E3B" w:rsidP="005F4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20" w:type="dxa"/>
            <w:hideMark/>
          </w:tcPr>
          <w:p w14:paraId="115C6EA9" w14:textId="77777777" w:rsidR="00765E3B" w:rsidRPr="00967203" w:rsidRDefault="00765E3B" w:rsidP="005F4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765E3B" w:rsidRPr="00967203" w14:paraId="3171CA87" w14:textId="77777777" w:rsidTr="00814A52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dxa"/>
            <w:hideMark/>
          </w:tcPr>
          <w:p w14:paraId="0C3AD93E" w14:textId="77777777" w:rsidR="00765E3B" w:rsidRPr="00967203" w:rsidRDefault="00765E3B" w:rsidP="005F440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5" w:type="dxa"/>
            <w:hideMark/>
          </w:tcPr>
          <w:p w14:paraId="48ACC8F5" w14:textId="77777777" w:rsidR="00765E3B" w:rsidRPr="00967203" w:rsidRDefault="00765E3B" w:rsidP="005F4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67203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8520" w:type="dxa"/>
            <w:hideMark/>
          </w:tcPr>
          <w:p w14:paraId="27A64A01" w14:textId="77777777" w:rsidR="00765E3B" w:rsidRPr="00967203" w:rsidRDefault="00765E3B" w:rsidP="005F4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67203">
              <w:rPr>
                <w:rFonts w:ascii="Times New Roman" w:eastAsia="Times New Roman" w:hAnsi="Times New Roman" w:cs="Times New Roman"/>
                <w:color w:val="000000"/>
              </w:rPr>
              <w:t>Managing the interaction between recreational substances (alcohol/drugs) and diabetes treatment is difficult</w:t>
            </w:r>
          </w:p>
        </w:tc>
      </w:tr>
      <w:tr w:rsidR="00765E3B" w:rsidRPr="00967203" w14:paraId="6249EE6B" w14:textId="77777777" w:rsidTr="00814A52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dxa"/>
            <w:hideMark/>
          </w:tcPr>
          <w:p w14:paraId="75735F6D" w14:textId="77777777" w:rsidR="00765E3B" w:rsidRPr="00967203" w:rsidRDefault="00765E3B" w:rsidP="005F440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5" w:type="dxa"/>
            <w:hideMark/>
          </w:tcPr>
          <w:p w14:paraId="6620D640" w14:textId="77777777" w:rsidR="00765E3B" w:rsidRPr="00967203" w:rsidRDefault="00765E3B" w:rsidP="005F4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67203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8520" w:type="dxa"/>
            <w:hideMark/>
          </w:tcPr>
          <w:p w14:paraId="14C8469F" w14:textId="77777777" w:rsidR="00765E3B" w:rsidRPr="00967203" w:rsidRDefault="00765E3B" w:rsidP="005F4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67203">
              <w:rPr>
                <w:rFonts w:ascii="Times New Roman" w:eastAsia="Times New Roman" w:hAnsi="Times New Roman" w:cs="Times New Roman"/>
                <w:color w:val="000000"/>
              </w:rPr>
              <w:t>There are too many other health concerns to deal with</w:t>
            </w:r>
          </w:p>
        </w:tc>
      </w:tr>
      <w:tr w:rsidR="00765E3B" w:rsidRPr="00967203" w14:paraId="435481EC" w14:textId="77777777" w:rsidTr="00814A52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dxa"/>
            <w:hideMark/>
          </w:tcPr>
          <w:p w14:paraId="494C629A" w14:textId="77777777" w:rsidR="00765E3B" w:rsidRPr="00967203" w:rsidRDefault="00765E3B" w:rsidP="005F440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5" w:type="dxa"/>
            <w:hideMark/>
          </w:tcPr>
          <w:p w14:paraId="126F7EB9" w14:textId="77777777" w:rsidR="00765E3B" w:rsidRPr="00967203" w:rsidRDefault="00765E3B" w:rsidP="005F4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67203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8520" w:type="dxa"/>
            <w:hideMark/>
          </w:tcPr>
          <w:p w14:paraId="5A5D2B57" w14:textId="77777777" w:rsidR="00765E3B" w:rsidRPr="00967203" w:rsidRDefault="00765E3B" w:rsidP="005F4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67203">
              <w:rPr>
                <w:rFonts w:ascii="Times New Roman" w:eastAsia="Times New Roman" w:hAnsi="Times New Roman" w:cs="Times New Roman"/>
                <w:color w:val="000000"/>
              </w:rPr>
              <w:t>There are too many non-health-related concerns to deal with (i.e. housing, relationships, money, etc.)</w:t>
            </w:r>
          </w:p>
        </w:tc>
      </w:tr>
      <w:tr w:rsidR="00765E3B" w:rsidRPr="00967203" w14:paraId="21A8C830" w14:textId="77777777" w:rsidTr="00814A52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dxa"/>
            <w:hideMark/>
          </w:tcPr>
          <w:p w14:paraId="1C0901FE" w14:textId="77777777" w:rsidR="00765E3B" w:rsidRPr="00967203" w:rsidRDefault="00765E3B" w:rsidP="005F440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5" w:type="dxa"/>
            <w:hideMark/>
          </w:tcPr>
          <w:p w14:paraId="209E3D26" w14:textId="77777777" w:rsidR="00765E3B" w:rsidRPr="00967203" w:rsidRDefault="00765E3B" w:rsidP="005F4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67203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8520" w:type="dxa"/>
            <w:hideMark/>
          </w:tcPr>
          <w:p w14:paraId="719CA668" w14:textId="77777777" w:rsidR="00765E3B" w:rsidRPr="00967203" w:rsidRDefault="00765E3B" w:rsidP="005F4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67203">
              <w:rPr>
                <w:rFonts w:ascii="Times New Roman" w:eastAsia="Times New Roman" w:hAnsi="Times New Roman" w:cs="Times New Roman"/>
                <w:color w:val="000000"/>
              </w:rPr>
              <w:t>Mental health challenges make it hard to focus on giving diabetes the attention it requires</w:t>
            </w:r>
          </w:p>
        </w:tc>
      </w:tr>
      <w:tr w:rsidR="00765E3B" w:rsidRPr="00967203" w14:paraId="1158B58A" w14:textId="77777777" w:rsidTr="00814A52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dxa"/>
            <w:hideMark/>
          </w:tcPr>
          <w:p w14:paraId="63149C32" w14:textId="77777777" w:rsidR="00765E3B" w:rsidRPr="00967203" w:rsidRDefault="00765E3B" w:rsidP="005F440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5" w:type="dxa"/>
            <w:hideMark/>
          </w:tcPr>
          <w:p w14:paraId="28B9244D" w14:textId="77777777" w:rsidR="00765E3B" w:rsidRPr="00967203" w:rsidRDefault="00765E3B" w:rsidP="005F4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67203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8520" w:type="dxa"/>
            <w:hideMark/>
          </w:tcPr>
          <w:p w14:paraId="61B2544B" w14:textId="77777777" w:rsidR="00765E3B" w:rsidRPr="00967203" w:rsidRDefault="00765E3B" w:rsidP="005F4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67203">
              <w:rPr>
                <w:rFonts w:ascii="Times New Roman" w:eastAsia="Times New Roman" w:hAnsi="Times New Roman" w:cs="Times New Roman"/>
                <w:color w:val="000000"/>
              </w:rPr>
              <w:t>Addictions make it hard to focus on giving diabetes the attention it requires</w:t>
            </w:r>
          </w:p>
        </w:tc>
      </w:tr>
      <w:tr w:rsidR="00765E3B" w:rsidRPr="00967203" w14:paraId="1199BEEB" w14:textId="77777777" w:rsidTr="00814A52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dxa"/>
            <w:hideMark/>
          </w:tcPr>
          <w:p w14:paraId="13391F04" w14:textId="77777777" w:rsidR="00765E3B" w:rsidRPr="00967203" w:rsidRDefault="00765E3B" w:rsidP="005F4405">
            <w:pPr>
              <w:rPr>
                <w:rFonts w:ascii="Times New Roman" w:eastAsia="Times New Roman" w:hAnsi="Times New Roman" w:cs="Times New Roman"/>
              </w:rPr>
            </w:pPr>
            <w:r w:rsidRPr="00967203">
              <w:rPr>
                <w:rFonts w:ascii="Times New Roman" w:eastAsia="Times New Roman" w:hAnsi="Times New Roman" w:cs="Times New Roman"/>
                <w:color w:val="000000"/>
              </w:rPr>
              <w:t>Weather related issues</w:t>
            </w:r>
          </w:p>
        </w:tc>
        <w:tc>
          <w:tcPr>
            <w:tcW w:w="165" w:type="dxa"/>
            <w:hideMark/>
          </w:tcPr>
          <w:p w14:paraId="1167928E" w14:textId="77777777" w:rsidR="00765E3B" w:rsidRPr="00967203" w:rsidRDefault="00765E3B" w:rsidP="005F4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20" w:type="dxa"/>
            <w:hideMark/>
          </w:tcPr>
          <w:p w14:paraId="4D6E0A9B" w14:textId="77777777" w:rsidR="00765E3B" w:rsidRPr="00967203" w:rsidRDefault="00765E3B" w:rsidP="005F4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765E3B" w:rsidRPr="00967203" w14:paraId="465DBBE5" w14:textId="77777777" w:rsidTr="00814A52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dxa"/>
            <w:hideMark/>
          </w:tcPr>
          <w:p w14:paraId="523DF258" w14:textId="77777777" w:rsidR="00765E3B" w:rsidRPr="00967203" w:rsidRDefault="00765E3B" w:rsidP="005F440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5" w:type="dxa"/>
            <w:hideMark/>
          </w:tcPr>
          <w:p w14:paraId="2D8703EB" w14:textId="77777777" w:rsidR="00765E3B" w:rsidRPr="00967203" w:rsidRDefault="00765E3B" w:rsidP="005F4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67203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8520" w:type="dxa"/>
            <w:hideMark/>
          </w:tcPr>
          <w:p w14:paraId="2FAE2211" w14:textId="77777777" w:rsidR="00765E3B" w:rsidRPr="00967203" w:rsidRDefault="00765E3B" w:rsidP="005F4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67203">
              <w:rPr>
                <w:rFonts w:ascii="Times New Roman" w:eastAsia="Times New Roman" w:hAnsi="Times New Roman" w:cs="Times New Roman"/>
                <w:color w:val="000000"/>
              </w:rPr>
              <w:t>The danger of exposure to fingers and toes when sleeping outside</w:t>
            </w:r>
          </w:p>
        </w:tc>
      </w:tr>
      <w:tr w:rsidR="00765E3B" w:rsidRPr="00967203" w14:paraId="411168BE" w14:textId="77777777" w:rsidTr="00814A52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dxa"/>
            <w:hideMark/>
          </w:tcPr>
          <w:p w14:paraId="14FE123E" w14:textId="77777777" w:rsidR="00765E3B" w:rsidRPr="00967203" w:rsidRDefault="00765E3B" w:rsidP="005F440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5" w:type="dxa"/>
            <w:hideMark/>
          </w:tcPr>
          <w:p w14:paraId="720E8406" w14:textId="77777777" w:rsidR="00765E3B" w:rsidRPr="00967203" w:rsidRDefault="00765E3B" w:rsidP="005F4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67203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8520" w:type="dxa"/>
            <w:hideMark/>
          </w:tcPr>
          <w:p w14:paraId="31EBE087" w14:textId="77777777" w:rsidR="00765E3B" w:rsidRPr="00967203" w:rsidRDefault="00765E3B" w:rsidP="005F4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67203">
              <w:rPr>
                <w:rFonts w:ascii="Times New Roman" w:eastAsia="Times New Roman" w:hAnsi="Times New Roman" w:cs="Times New Roman"/>
                <w:color w:val="000000"/>
              </w:rPr>
              <w:t>Local weather makes it difficult to be active outdoors year-round</w:t>
            </w:r>
          </w:p>
        </w:tc>
      </w:tr>
    </w:tbl>
    <w:p w14:paraId="53EC28B9" w14:textId="77777777" w:rsidR="00765E3B" w:rsidRPr="00967203" w:rsidRDefault="00765E3B" w:rsidP="00765E3B">
      <w:pPr>
        <w:rPr>
          <w:rFonts w:ascii="Times New Roman" w:hAnsi="Times New Roman" w:cs="Times New Roman"/>
        </w:rPr>
      </w:pPr>
    </w:p>
    <w:p w14:paraId="25E32A09" w14:textId="77777777" w:rsidR="00765E3B" w:rsidRPr="00967203" w:rsidRDefault="00765E3B" w:rsidP="00765E3B">
      <w:pPr>
        <w:rPr>
          <w:rFonts w:ascii="Times New Roman" w:hAnsi="Times New Roman" w:cs="Times New Roman"/>
        </w:rPr>
      </w:pPr>
    </w:p>
    <w:p w14:paraId="35B2B26D" w14:textId="77777777" w:rsidR="00967203" w:rsidRDefault="00967203" w:rsidP="00765E3B">
      <w:pPr>
        <w:jc w:val="both"/>
        <w:rPr>
          <w:rFonts w:ascii="Times New Roman" w:eastAsia="MS Mincho" w:hAnsi="Times New Roman" w:cs="Times New Roman"/>
        </w:rPr>
      </w:pPr>
    </w:p>
    <w:p w14:paraId="2BC30DE2" w14:textId="77777777" w:rsidR="00967203" w:rsidRDefault="00967203" w:rsidP="00765E3B">
      <w:pPr>
        <w:jc w:val="both"/>
        <w:rPr>
          <w:rFonts w:ascii="Times New Roman" w:eastAsia="MS Mincho" w:hAnsi="Times New Roman" w:cs="Times New Roman"/>
        </w:rPr>
      </w:pPr>
    </w:p>
    <w:p w14:paraId="76460AEF" w14:textId="77777777" w:rsidR="00967203" w:rsidRDefault="00967203" w:rsidP="00765E3B">
      <w:pPr>
        <w:jc w:val="both"/>
        <w:rPr>
          <w:rFonts w:ascii="Times New Roman" w:eastAsia="MS Mincho" w:hAnsi="Times New Roman" w:cs="Times New Roman"/>
        </w:rPr>
      </w:pPr>
    </w:p>
    <w:p w14:paraId="3F24D3D9" w14:textId="77777777" w:rsidR="00967203" w:rsidRDefault="00967203" w:rsidP="00765E3B">
      <w:pPr>
        <w:jc w:val="both"/>
        <w:rPr>
          <w:rFonts w:ascii="Times New Roman" w:eastAsia="MS Mincho" w:hAnsi="Times New Roman" w:cs="Times New Roman"/>
        </w:rPr>
      </w:pPr>
    </w:p>
    <w:p w14:paraId="66607380" w14:textId="77777777" w:rsidR="00967203" w:rsidRDefault="00967203" w:rsidP="00765E3B">
      <w:pPr>
        <w:jc w:val="both"/>
        <w:rPr>
          <w:rFonts w:ascii="Times New Roman" w:eastAsia="MS Mincho" w:hAnsi="Times New Roman" w:cs="Times New Roman"/>
        </w:rPr>
      </w:pPr>
    </w:p>
    <w:p w14:paraId="1DE6BEBE" w14:textId="77777777" w:rsidR="00967203" w:rsidRDefault="00967203" w:rsidP="00765E3B">
      <w:pPr>
        <w:jc w:val="both"/>
        <w:rPr>
          <w:rFonts w:ascii="Times New Roman" w:eastAsia="MS Mincho" w:hAnsi="Times New Roman" w:cs="Times New Roman"/>
        </w:rPr>
      </w:pPr>
    </w:p>
    <w:p w14:paraId="304F9929" w14:textId="77777777" w:rsidR="00967203" w:rsidRDefault="00967203" w:rsidP="00765E3B">
      <w:pPr>
        <w:jc w:val="both"/>
        <w:rPr>
          <w:rFonts w:ascii="Times New Roman" w:eastAsia="MS Mincho" w:hAnsi="Times New Roman" w:cs="Times New Roman"/>
        </w:rPr>
      </w:pPr>
    </w:p>
    <w:p w14:paraId="16D0532B" w14:textId="38304EE6" w:rsidR="00765E3B" w:rsidRPr="00967203" w:rsidRDefault="00F16B71" w:rsidP="00765E3B">
      <w:pPr>
        <w:jc w:val="both"/>
        <w:rPr>
          <w:rFonts w:ascii="Times New Roman" w:eastAsia="MS Mincho" w:hAnsi="Times New Roman" w:cs="Times New Roman"/>
        </w:rPr>
      </w:pPr>
      <w:r w:rsidRPr="00967203">
        <w:rPr>
          <w:rFonts w:ascii="Times New Roman" w:eastAsia="MS Mincho" w:hAnsi="Times New Roman" w:cs="Times New Roman"/>
        </w:rPr>
        <w:t xml:space="preserve">Table A2. </w:t>
      </w:r>
      <w:r w:rsidR="00765E3B" w:rsidRPr="00967203">
        <w:rPr>
          <w:rFonts w:ascii="Times New Roman" w:eastAsia="MS Mincho" w:hAnsi="Times New Roman" w:cs="Times New Roman"/>
        </w:rPr>
        <w:t>Providers’ clusters with statements</w:t>
      </w:r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2863"/>
        <w:gridCol w:w="456"/>
        <w:gridCol w:w="6257"/>
      </w:tblGrid>
      <w:tr w:rsidR="00765E3B" w:rsidRPr="00967203" w14:paraId="3685147A" w14:textId="77777777" w:rsidTr="00814A5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0" w:type="dxa"/>
            <w:hideMark/>
          </w:tcPr>
          <w:p w14:paraId="51135F6D" w14:textId="77777777" w:rsidR="00765E3B" w:rsidRPr="00967203" w:rsidRDefault="00765E3B" w:rsidP="005F4405">
            <w:pPr>
              <w:rPr>
                <w:rFonts w:ascii="Times New Roman" w:eastAsia="Times New Roman" w:hAnsi="Times New Roman" w:cs="Times New Roman"/>
              </w:rPr>
            </w:pPr>
            <w:r w:rsidRPr="00967203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Cluster</w:t>
            </w:r>
          </w:p>
        </w:tc>
        <w:tc>
          <w:tcPr>
            <w:tcW w:w="165" w:type="dxa"/>
            <w:hideMark/>
          </w:tcPr>
          <w:p w14:paraId="6F40CB63" w14:textId="77777777" w:rsidR="00765E3B" w:rsidRPr="00967203" w:rsidRDefault="00765E3B" w:rsidP="005F440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20" w:type="dxa"/>
            <w:hideMark/>
          </w:tcPr>
          <w:p w14:paraId="23C7794C" w14:textId="77777777" w:rsidR="00765E3B" w:rsidRPr="00967203" w:rsidRDefault="00765E3B" w:rsidP="005F440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67203">
              <w:rPr>
                <w:rFonts w:ascii="Times New Roman" w:eastAsia="Times New Roman" w:hAnsi="Times New Roman" w:cs="Times New Roman"/>
                <w:color w:val="000000"/>
              </w:rPr>
              <w:t>Statement</w:t>
            </w:r>
          </w:p>
        </w:tc>
      </w:tr>
      <w:tr w:rsidR="00765E3B" w:rsidRPr="00967203" w14:paraId="2EEE3FFD" w14:textId="77777777" w:rsidTr="00814A52">
        <w:trPr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0" w:type="dxa"/>
            <w:hideMark/>
          </w:tcPr>
          <w:p w14:paraId="2A6F6B2E" w14:textId="77777777" w:rsidR="00765E3B" w:rsidRPr="00967203" w:rsidRDefault="00765E3B" w:rsidP="005F4405">
            <w:pPr>
              <w:rPr>
                <w:rFonts w:ascii="Times New Roman" w:eastAsia="Times New Roman" w:hAnsi="Times New Roman" w:cs="Times New Roman"/>
              </w:rPr>
            </w:pPr>
            <w:r w:rsidRPr="00967203">
              <w:rPr>
                <w:rFonts w:ascii="Times New Roman" w:eastAsia="Times New Roman" w:hAnsi="Times New Roman" w:cs="Times New Roman"/>
                <w:color w:val="000000"/>
              </w:rPr>
              <w:t>Access to healthy food</w:t>
            </w:r>
          </w:p>
        </w:tc>
        <w:tc>
          <w:tcPr>
            <w:tcW w:w="165" w:type="dxa"/>
            <w:hideMark/>
          </w:tcPr>
          <w:p w14:paraId="0F6F9BE8" w14:textId="77777777" w:rsidR="00765E3B" w:rsidRPr="00967203" w:rsidRDefault="00765E3B" w:rsidP="005F4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20" w:type="dxa"/>
            <w:hideMark/>
          </w:tcPr>
          <w:p w14:paraId="47BCBEBD" w14:textId="77777777" w:rsidR="00765E3B" w:rsidRPr="00967203" w:rsidRDefault="00765E3B" w:rsidP="005F4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765E3B" w:rsidRPr="00967203" w14:paraId="0034779F" w14:textId="77777777" w:rsidTr="00814A52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0" w:type="dxa"/>
            <w:hideMark/>
          </w:tcPr>
          <w:p w14:paraId="051992E6" w14:textId="77777777" w:rsidR="00765E3B" w:rsidRPr="00967203" w:rsidRDefault="00765E3B" w:rsidP="005F440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5" w:type="dxa"/>
            <w:hideMark/>
          </w:tcPr>
          <w:p w14:paraId="412527B2" w14:textId="77777777" w:rsidR="00765E3B" w:rsidRPr="00967203" w:rsidRDefault="00765E3B" w:rsidP="005F4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6720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520" w:type="dxa"/>
            <w:hideMark/>
          </w:tcPr>
          <w:p w14:paraId="49709C99" w14:textId="77777777" w:rsidR="00765E3B" w:rsidRPr="00967203" w:rsidRDefault="00765E3B" w:rsidP="005F4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67203">
              <w:rPr>
                <w:rFonts w:ascii="Times New Roman" w:eastAsia="Times New Roman" w:hAnsi="Times New Roman" w:cs="Times New Roman"/>
                <w:color w:val="000000"/>
              </w:rPr>
              <w:t>Food that is provided in shelters and community meals is not diabetic friendly</w:t>
            </w:r>
          </w:p>
        </w:tc>
      </w:tr>
      <w:tr w:rsidR="00765E3B" w:rsidRPr="00967203" w14:paraId="1E70E193" w14:textId="77777777" w:rsidTr="00814A52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0" w:type="dxa"/>
            <w:hideMark/>
          </w:tcPr>
          <w:p w14:paraId="77DDC0A9" w14:textId="77777777" w:rsidR="00765E3B" w:rsidRPr="00967203" w:rsidRDefault="00765E3B" w:rsidP="005F440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5" w:type="dxa"/>
            <w:hideMark/>
          </w:tcPr>
          <w:p w14:paraId="1135128D" w14:textId="77777777" w:rsidR="00765E3B" w:rsidRPr="00967203" w:rsidRDefault="00765E3B" w:rsidP="005F4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67203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8520" w:type="dxa"/>
            <w:hideMark/>
          </w:tcPr>
          <w:p w14:paraId="3C157687" w14:textId="77777777" w:rsidR="00765E3B" w:rsidRPr="00967203" w:rsidRDefault="00765E3B" w:rsidP="005F4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67203">
              <w:rPr>
                <w:rFonts w:ascii="Times New Roman" w:eastAsia="Times New Roman" w:hAnsi="Times New Roman" w:cs="Times New Roman"/>
                <w:color w:val="000000"/>
              </w:rPr>
              <w:t>Diabetic appropriate foods are unaffordable</w:t>
            </w:r>
          </w:p>
        </w:tc>
      </w:tr>
      <w:tr w:rsidR="00765E3B" w:rsidRPr="00967203" w14:paraId="6E66F0B5" w14:textId="77777777" w:rsidTr="00814A52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0" w:type="dxa"/>
            <w:hideMark/>
          </w:tcPr>
          <w:p w14:paraId="6B8A97A5" w14:textId="77777777" w:rsidR="00765E3B" w:rsidRPr="00967203" w:rsidRDefault="00765E3B" w:rsidP="005F440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5" w:type="dxa"/>
            <w:hideMark/>
          </w:tcPr>
          <w:p w14:paraId="3EE88D94" w14:textId="77777777" w:rsidR="00765E3B" w:rsidRPr="00967203" w:rsidRDefault="00765E3B" w:rsidP="005F4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67203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8520" w:type="dxa"/>
            <w:hideMark/>
          </w:tcPr>
          <w:p w14:paraId="7A8C2B52" w14:textId="77777777" w:rsidR="00765E3B" w:rsidRPr="00967203" w:rsidRDefault="00765E3B" w:rsidP="005F4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67203">
              <w:rPr>
                <w:rFonts w:ascii="Times New Roman" w:eastAsia="Times New Roman" w:hAnsi="Times New Roman" w:cs="Times New Roman"/>
                <w:color w:val="000000"/>
              </w:rPr>
              <w:t>Not having a kitchen where one can prepare healthy food</w:t>
            </w:r>
          </w:p>
        </w:tc>
      </w:tr>
      <w:tr w:rsidR="00765E3B" w:rsidRPr="00967203" w14:paraId="386F493D" w14:textId="77777777" w:rsidTr="00814A52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0" w:type="dxa"/>
            <w:hideMark/>
          </w:tcPr>
          <w:p w14:paraId="7E2D3CC5" w14:textId="77777777" w:rsidR="00765E3B" w:rsidRPr="00967203" w:rsidRDefault="00765E3B" w:rsidP="005F440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5" w:type="dxa"/>
            <w:hideMark/>
          </w:tcPr>
          <w:p w14:paraId="28815CDC" w14:textId="77777777" w:rsidR="00765E3B" w:rsidRPr="00967203" w:rsidRDefault="00765E3B" w:rsidP="005F4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67203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8520" w:type="dxa"/>
            <w:hideMark/>
          </w:tcPr>
          <w:p w14:paraId="05D4312D" w14:textId="77777777" w:rsidR="00765E3B" w:rsidRPr="00967203" w:rsidRDefault="00765E3B" w:rsidP="005F4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67203">
              <w:rPr>
                <w:rFonts w:ascii="Times New Roman" w:eastAsia="Times New Roman" w:hAnsi="Times New Roman" w:cs="Times New Roman"/>
                <w:color w:val="000000"/>
              </w:rPr>
              <w:t>Getting out of the weather or accessing WI-FI requires purchase of fast food</w:t>
            </w:r>
          </w:p>
        </w:tc>
      </w:tr>
      <w:tr w:rsidR="00765E3B" w:rsidRPr="00967203" w14:paraId="1AA26E41" w14:textId="77777777" w:rsidTr="00814A52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0" w:type="dxa"/>
            <w:hideMark/>
          </w:tcPr>
          <w:p w14:paraId="2059845A" w14:textId="77777777" w:rsidR="00765E3B" w:rsidRPr="00967203" w:rsidRDefault="00765E3B" w:rsidP="005F440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5" w:type="dxa"/>
            <w:hideMark/>
          </w:tcPr>
          <w:p w14:paraId="25372659" w14:textId="77777777" w:rsidR="00765E3B" w:rsidRPr="00967203" w:rsidRDefault="00765E3B" w:rsidP="005F4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67203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8520" w:type="dxa"/>
            <w:hideMark/>
          </w:tcPr>
          <w:p w14:paraId="4FC6D9E8" w14:textId="77777777" w:rsidR="00765E3B" w:rsidRPr="00967203" w:rsidRDefault="00765E3B" w:rsidP="005F4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67203">
              <w:rPr>
                <w:rFonts w:ascii="Times New Roman" w:eastAsia="Times New Roman" w:hAnsi="Times New Roman" w:cs="Times New Roman"/>
                <w:color w:val="000000"/>
              </w:rPr>
              <w:t>Food available at food banks is not diabetic appropriate</w:t>
            </w:r>
          </w:p>
        </w:tc>
      </w:tr>
      <w:tr w:rsidR="00765E3B" w:rsidRPr="00967203" w14:paraId="67CF1505" w14:textId="77777777" w:rsidTr="00814A52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0" w:type="dxa"/>
            <w:hideMark/>
          </w:tcPr>
          <w:p w14:paraId="646C6656" w14:textId="77777777" w:rsidR="00765E3B" w:rsidRPr="00967203" w:rsidRDefault="00765E3B" w:rsidP="005F440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5" w:type="dxa"/>
            <w:hideMark/>
          </w:tcPr>
          <w:p w14:paraId="2D9EF052" w14:textId="77777777" w:rsidR="00765E3B" w:rsidRPr="00967203" w:rsidRDefault="00765E3B" w:rsidP="005F4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67203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8520" w:type="dxa"/>
            <w:hideMark/>
          </w:tcPr>
          <w:p w14:paraId="45765607" w14:textId="77777777" w:rsidR="00765E3B" w:rsidRPr="00967203" w:rsidRDefault="00765E3B" w:rsidP="005F4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67203">
              <w:rPr>
                <w:rFonts w:ascii="Times New Roman" w:eastAsia="Times New Roman" w:hAnsi="Times New Roman" w:cs="Times New Roman"/>
                <w:color w:val="000000"/>
              </w:rPr>
              <w:t>Meals or food is only provided at set times in shelter</w:t>
            </w:r>
          </w:p>
        </w:tc>
      </w:tr>
      <w:tr w:rsidR="00765E3B" w:rsidRPr="00967203" w14:paraId="5687FA0F" w14:textId="77777777" w:rsidTr="00814A52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0" w:type="dxa"/>
            <w:hideMark/>
          </w:tcPr>
          <w:p w14:paraId="0E664FCA" w14:textId="77777777" w:rsidR="00765E3B" w:rsidRPr="00967203" w:rsidRDefault="00765E3B" w:rsidP="005F4405">
            <w:pPr>
              <w:rPr>
                <w:rFonts w:ascii="Times New Roman" w:eastAsia="Times New Roman" w:hAnsi="Times New Roman" w:cs="Times New Roman"/>
              </w:rPr>
            </w:pPr>
            <w:r w:rsidRPr="00967203">
              <w:rPr>
                <w:rFonts w:ascii="Times New Roman" w:eastAsia="Times New Roman" w:hAnsi="Times New Roman" w:cs="Times New Roman"/>
                <w:color w:val="000000"/>
              </w:rPr>
              <w:t>Dietary choices in the context of homelessness</w:t>
            </w:r>
          </w:p>
        </w:tc>
        <w:tc>
          <w:tcPr>
            <w:tcW w:w="165" w:type="dxa"/>
            <w:hideMark/>
          </w:tcPr>
          <w:p w14:paraId="060FAC3D" w14:textId="77777777" w:rsidR="00765E3B" w:rsidRPr="00967203" w:rsidRDefault="00765E3B" w:rsidP="005F4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20" w:type="dxa"/>
            <w:hideMark/>
          </w:tcPr>
          <w:p w14:paraId="224F47F3" w14:textId="77777777" w:rsidR="00765E3B" w:rsidRPr="00967203" w:rsidRDefault="00765E3B" w:rsidP="005F4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765E3B" w:rsidRPr="00967203" w14:paraId="7FB15180" w14:textId="77777777" w:rsidTr="00814A52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0" w:type="dxa"/>
            <w:hideMark/>
          </w:tcPr>
          <w:p w14:paraId="399107E9" w14:textId="77777777" w:rsidR="00765E3B" w:rsidRPr="00967203" w:rsidRDefault="00765E3B" w:rsidP="005F440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5" w:type="dxa"/>
            <w:hideMark/>
          </w:tcPr>
          <w:p w14:paraId="0BE95628" w14:textId="77777777" w:rsidR="00765E3B" w:rsidRPr="00967203" w:rsidRDefault="00765E3B" w:rsidP="005F4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67203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8520" w:type="dxa"/>
            <w:hideMark/>
          </w:tcPr>
          <w:p w14:paraId="119AEE36" w14:textId="77777777" w:rsidR="00765E3B" w:rsidRPr="00967203" w:rsidRDefault="00765E3B" w:rsidP="005F4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67203">
              <w:rPr>
                <w:rFonts w:ascii="Times New Roman" w:eastAsia="Times New Roman" w:hAnsi="Times New Roman" w:cs="Times New Roman"/>
                <w:color w:val="000000"/>
              </w:rPr>
              <w:t>Unhealthy "comfort food" is a source of joy in an otherwise difficult day</w:t>
            </w:r>
          </w:p>
        </w:tc>
      </w:tr>
      <w:tr w:rsidR="00765E3B" w:rsidRPr="00967203" w14:paraId="3A19C2FE" w14:textId="77777777" w:rsidTr="00814A52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0" w:type="dxa"/>
            <w:hideMark/>
          </w:tcPr>
          <w:p w14:paraId="50908B11" w14:textId="77777777" w:rsidR="00765E3B" w:rsidRPr="00967203" w:rsidRDefault="00765E3B" w:rsidP="005F440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5" w:type="dxa"/>
            <w:hideMark/>
          </w:tcPr>
          <w:p w14:paraId="5433F6D9" w14:textId="77777777" w:rsidR="00765E3B" w:rsidRPr="00967203" w:rsidRDefault="00765E3B" w:rsidP="005F4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67203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8520" w:type="dxa"/>
            <w:hideMark/>
          </w:tcPr>
          <w:p w14:paraId="6891BD58" w14:textId="77777777" w:rsidR="00765E3B" w:rsidRPr="00967203" w:rsidRDefault="00765E3B" w:rsidP="005F4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67203">
              <w:rPr>
                <w:rFonts w:ascii="Times New Roman" w:eastAsia="Times New Roman" w:hAnsi="Times New Roman" w:cs="Times New Roman"/>
                <w:color w:val="000000"/>
              </w:rPr>
              <w:t>Portion control and making healthy choices is hard when you don't know where the next meal is coming from</w:t>
            </w:r>
          </w:p>
        </w:tc>
      </w:tr>
      <w:tr w:rsidR="00765E3B" w:rsidRPr="00967203" w14:paraId="27564A66" w14:textId="77777777" w:rsidTr="00814A52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0" w:type="dxa"/>
            <w:hideMark/>
          </w:tcPr>
          <w:p w14:paraId="095A64F1" w14:textId="77777777" w:rsidR="00765E3B" w:rsidRPr="00967203" w:rsidRDefault="00765E3B" w:rsidP="005F4405">
            <w:pPr>
              <w:rPr>
                <w:rFonts w:ascii="Times New Roman" w:eastAsia="Times New Roman" w:hAnsi="Times New Roman" w:cs="Times New Roman"/>
              </w:rPr>
            </w:pPr>
            <w:r w:rsidRPr="00967203">
              <w:rPr>
                <w:rFonts w:ascii="Times New Roman" w:eastAsia="Times New Roman" w:hAnsi="Times New Roman" w:cs="Times New Roman"/>
                <w:color w:val="000000"/>
              </w:rPr>
              <w:t>Limited finances</w:t>
            </w:r>
          </w:p>
        </w:tc>
        <w:tc>
          <w:tcPr>
            <w:tcW w:w="165" w:type="dxa"/>
            <w:hideMark/>
          </w:tcPr>
          <w:p w14:paraId="6BDF1CC8" w14:textId="77777777" w:rsidR="00765E3B" w:rsidRPr="00967203" w:rsidRDefault="00765E3B" w:rsidP="005F4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20" w:type="dxa"/>
            <w:hideMark/>
          </w:tcPr>
          <w:p w14:paraId="69601D70" w14:textId="77777777" w:rsidR="00765E3B" w:rsidRPr="00967203" w:rsidRDefault="00765E3B" w:rsidP="005F4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765E3B" w:rsidRPr="00967203" w14:paraId="706BC4F0" w14:textId="77777777" w:rsidTr="00814A52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0" w:type="dxa"/>
            <w:hideMark/>
          </w:tcPr>
          <w:p w14:paraId="3470F66F" w14:textId="77777777" w:rsidR="00765E3B" w:rsidRPr="00967203" w:rsidRDefault="00765E3B" w:rsidP="005F440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5" w:type="dxa"/>
            <w:hideMark/>
          </w:tcPr>
          <w:p w14:paraId="6CAACFD2" w14:textId="77777777" w:rsidR="00765E3B" w:rsidRPr="00967203" w:rsidRDefault="00765E3B" w:rsidP="005F4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67203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8520" w:type="dxa"/>
            <w:hideMark/>
          </w:tcPr>
          <w:p w14:paraId="6FF3A0C6" w14:textId="77777777" w:rsidR="00765E3B" w:rsidRPr="00967203" w:rsidRDefault="00765E3B" w:rsidP="005F4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67203">
              <w:rPr>
                <w:rFonts w:ascii="Times New Roman" w:eastAsia="Times New Roman" w:hAnsi="Times New Roman" w:cs="Times New Roman"/>
                <w:color w:val="000000"/>
              </w:rPr>
              <w:t>Not having an affordable and convenient way to get to appointments</w:t>
            </w:r>
          </w:p>
        </w:tc>
      </w:tr>
      <w:tr w:rsidR="00765E3B" w:rsidRPr="00967203" w14:paraId="01FC7B00" w14:textId="77777777" w:rsidTr="00814A52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0" w:type="dxa"/>
            <w:hideMark/>
          </w:tcPr>
          <w:p w14:paraId="716F1283" w14:textId="77777777" w:rsidR="00765E3B" w:rsidRPr="00967203" w:rsidRDefault="00765E3B" w:rsidP="005F440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5" w:type="dxa"/>
            <w:hideMark/>
          </w:tcPr>
          <w:p w14:paraId="4D261803" w14:textId="77777777" w:rsidR="00765E3B" w:rsidRPr="00967203" w:rsidRDefault="00765E3B" w:rsidP="005F4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67203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8520" w:type="dxa"/>
            <w:hideMark/>
          </w:tcPr>
          <w:p w14:paraId="4973FEA2" w14:textId="77777777" w:rsidR="00765E3B" w:rsidRPr="00967203" w:rsidRDefault="00765E3B" w:rsidP="005F4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67203">
              <w:rPr>
                <w:rFonts w:ascii="Times New Roman" w:eastAsia="Times New Roman" w:hAnsi="Times New Roman" w:cs="Times New Roman"/>
                <w:color w:val="000000"/>
              </w:rPr>
              <w:t>Social assistance levels are insufficient</w:t>
            </w:r>
          </w:p>
        </w:tc>
      </w:tr>
      <w:tr w:rsidR="00765E3B" w:rsidRPr="00967203" w14:paraId="1B0BD180" w14:textId="77777777" w:rsidTr="00814A52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0" w:type="dxa"/>
            <w:hideMark/>
          </w:tcPr>
          <w:p w14:paraId="4E0762ED" w14:textId="77777777" w:rsidR="00765E3B" w:rsidRPr="00967203" w:rsidRDefault="00765E3B" w:rsidP="005F440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5" w:type="dxa"/>
            <w:hideMark/>
          </w:tcPr>
          <w:p w14:paraId="0C6AF339" w14:textId="77777777" w:rsidR="00765E3B" w:rsidRPr="00967203" w:rsidRDefault="00765E3B" w:rsidP="005F4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67203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8520" w:type="dxa"/>
            <w:hideMark/>
          </w:tcPr>
          <w:p w14:paraId="7E018302" w14:textId="77777777" w:rsidR="00765E3B" w:rsidRPr="00967203" w:rsidRDefault="00765E3B" w:rsidP="005F4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67203">
              <w:rPr>
                <w:rFonts w:ascii="Times New Roman" w:eastAsia="Times New Roman" w:hAnsi="Times New Roman" w:cs="Times New Roman"/>
                <w:color w:val="000000"/>
              </w:rPr>
              <w:t>Not having diabetes appropriate footwear</w:t>
            </w:r>
          </w:p>
        </w:tc>
      </w:tr>
      <w:tr w:rsidR="00765E3B" w:rsidRPr="00967203" w14:paraId="673B816E" w14:textId="77777777" w:rsidTr="00814A52">
        <w:trPr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0" w:type="dxa"/>
            <w:hideMark/>
          </w:tcPr>
          <w:p w14:paraId="2F70D306" w14:textId="77777777" w:rsidR="00765E3B" w:rsidRPr="00967203" w:rsidRDefault="00765E3B" w:rsidP="005F440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5" w:type="dxa"/>
            <w:hideMark/>
          </w:tcPr>
          <w:p w14:paraId="165C5783" w14:textId="77777777" w:rsidR="00765E3B" w:rsidRPr="00967203" w:rsidRDefault="00765E3B" w:rsidP="005F4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67203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8520" w:type="dxa"/>
            <w:hideMark/>
          </w:tcPr>
          <w:p w14:paraId="6F95F742" w14:textId="77777777" w:rsidR="00765E3B" w:rsidRPr="00967203" w:rsidRDefault="00765E3B" w:rsidP="005F4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67203">
              <w:rPr>
                <w:rFonts w:ascii="Times New Roman" w:eastAsia="Times New Roman" w:hAnsi="Times New Roman" w:cs="Times New Roman"/>
                <w:color w:val="000000"/>
              </w:rPr>
              <w:t>Not being able to afford medications</w:t>
            </w:r>
          </w:p>
        </w:tc>
      </w:tr>
      <w:tr w:rsidR="00765E3B" w:rsidRPr="00967203" w14:paraId="70FD27E8" w14:textId="77777777" w:rsidTr="00814A52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0" w:type="dxa"/>
            <w:hideMark/>
          </w:tcPr>
          <w:p w14:paraId="70E14CDF" w14:textId="77777777" w:rsidR="00765E3B" w:rsidRPr="00967203" w:rsidRDefault="00765E3B" w:rsidP="005F440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5" w:type="dxa"/>
            <w:hideMark/>
          </w:tcPr>
          <w:p w14:paraId="0E4F0724" w14:textId="77777777" w:rsidR="00765E3B" w:rsidRPr="00967203" w:rsidRDefault="00765E3B" w:rsidP="005F4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67203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8520" w:type="dxa"/>
            <w:hideMark/>
          </w:tcPr>
          <w:p w14:paraId="08D1BAEF" w14:textId="77777777" w:rsidR="00765E3B" w:rsidRPr="00967203" w:rsidRDefault="00765E3B" w:rsidP="005F4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67203">
              <w:rPr>
                <w:rFonts w:ascii="Times New Roman" w:eastAsia="Times New Roman" w:hAnsi="Times New Roman" w:cs="Times New Roman"/>
                <w:color w:val="000000"/>
              </w:rPr>
              <w:t>Not being able to afford organized physical activities</w:t>
            </w:r>
          </w:p>
        </w:tc>
      </w:tr>
      <w:tr w:rsidR="00765E3B" w:rsidRPr="00967203" w14:paraId="5EF89C2A" w14:textId="77777777" w:rsidTr="00814A52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0" w:type="dxa"/>
            <w:hideMark/>
          </w:tcPr>
          <w:p w14:paraId="3AF0DB41" w14:textId="77777777" w:rsidR="00765E3B" w:rsidRPr="00967203" w:rsidRDefault="00765E3B" w:rsidP="005F440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5" w:type="dxa"/>
            <w:hideMark/>
          </w:tcPr>
          <w:p w14:paraId="45181CB6" w14:textId="77777777" w:rsidR="00765E3B" w:rsidRPr="00967203" w:rsidRDefault="00765E3B" w:rsidP="005F4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67203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8520" w:type="dxa"/>
            <w:hideMark/>
          </w:tcPr>
          <w:p w14:paraId="491252A0" w14:textId="77777777" w:rsidR="00765E3B" w:rsidRPr="00967203" w:rsidRDefault="00765E3B" w:rsidP="005F4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67203">
              <w:rPr>
                <w:rFonts w:ascii="Times New Roman" w:eastAsia="Times New Roman" w:hAnsi="Times New Roman" w:cs="Times New Roman"/>
                <w:color w:val="000000"/>
              </w:rPr>
              <w:t>Testing supplies/pen tips are unaffordable</w:t>
            </w:r>
          </w:p>
        </w:tc>
      </w:tr>
      <w:tr w:rsidR="00765E3B" w:rsidRPr="00967203" w14:paraId="74278C7F" w14:textId="77777777" w:rsidTr="00814A52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0" w:type="dxa"/>
            <w:hideMark/>
          </w:tcPr>
          <w:p w14:paraId="028BE183" w14:textId="77777777" w:rsidR="00765E3B" w:rsidRPr="00967203" w:rsidRDefault="00765E3B" w:rsidP="005F4405">
            <w:pPr>
              <w:rPr>
                <w:rFonts w:ascii="Times New Roman" w:eastAsia="Times New Roman" w:hAnsi="Times New Roman" w:cs="Times New Roman"/>
              </w:rPr>
            </w:pPr>
            <w:r w:rsidRPr="00967203">
              <w:rPr>
                <w:rFonts w:ascii="Times New Roman" w:eastAsia="Times New Roman" w:hAnsi="Times New Roman" w:cs="Times New Roman"/>
                <w:color w:val="000000"/>
              </w:rPr>
              <w:t>Lack of stable, private housing</w:t>
            </w:r>
          </w:p>
        </w:tc>
        <w:tc>
          <w:tcPr>
            <w:tcW w:w="165" w:type="dxa"/>
            <w:hideMark/>
          </w:tcPr>
          <w:p w14:paraId="4B57016E" w14:textId="77777777" w:rsidR="00765E3B" w:rsidRPr="00967203" w:rsidRDefault="00765E3B" w:rsidP="005F4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20" w:type="dxa"/>
            <w:hideMark/>
          </w:tcPr>
          <w:p w14:paraId="63DEC48F" w14:textId="77777777" w:rsidR="00765E3B" w:rsidRPr="00967203" w:rsidRDefault="00765E3B" w:rsidP="005F4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765E3B" w:rsidRPr="00967203" w14:paraId="5A00A9CA" w14:textId="77777777" w:rsidTr="00814A52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0" w:type="dxa"/>
            <w:hideMark/>
          </w:tcPr>
          <w:p w14:paraId="2C45C937" w14:textId="77777777" w:rsidR="00765E3B" w:rsidRPr="00967203" w:rsidRDefault="00765E3B" w:rsidP="005F440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5" w:type="dxa"/>
            <w:hideMark/>
          </w:tcPr>
          <w:p w14:paraId="0C451E2C" w14:textId="77777777" w:rsidR="00765E3B" w:rsidRPr="00967203" w:rsidRDefault="00765E3B" w:rsidP="005F4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67203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8520" w:type="dxa"/>
            <w:hideMark/>
          </w:tcPr>
          <w:p w14:paraId="52A333A2" w14:textId="77777777" w:rsidR="00765E3B" w:rsidRPr="00967203" w:rsidRDefault="00765E3B" w:rsidP="005F4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67203">
              <w:rPr>
                <w:rFonts w:ascii="Times New Roman" w:eastAsia="Times New Roman" w:hAnsi="Times New Roman" w:cs="Times New Roman"/>
                <w:color w:val="000000"/>
              </w:rPr>
              <w:t>The danger of exposure to fingers and toes when sleeping outside</w:t>
            </w:r>
          </w:p>
        </w:tc>
      </w:tr>
      <w:tr w:rsidR="00765E3B" w:rsidRPr="00967203" w14:paraId="7E8CFB88" w14:textId="77777777" w:rsidTr="00814A52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0" w:type="dxa"/>
            <w:hideMark/>
          </w:tcPr>
          <w:p w14:paraId="667E7F59" w14:textId="77777777" w:rsidR="00765E3B" w:rsidRPr="00967203" w:rsidRDefault="00765E3B" w:rsidP="005F440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5" w:type="dxa"/>
            <w:hideMark/>
          </w:tcPr>
          <w:p w14:paraId="1DE878CA" w14:textId="77777777" w:rsidR="00765E3B" w:rsidRPr="00967203" w:rsidRDefault="00765E3B" w:rsidP="005F4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67203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8520" w:type="dxa"/>
            <w:hideMark/>
          </w:tcPr>
          <w:p w14:paraId="7A6E8FBB" w14:textId="77777777" w:rsidR="00765E3B" w:rsidRPr="00967203" w:rsidRDefault="00765E3B" w:rsidP="005F4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67203">
              <w:rPr>
                <w:rFonts w:ascii="Times New Roman" w:eastAsia="Times New Roman" w:hAnsi="Times New Roman" w:cs="Times New Roman"/>
                <w:color w:val="000000"/>
              </w:rPr>
              <w:t>Not having reliable access to a bath or shower for foot care</w:t>
            </w:r>
          </w:p>
        </w:tc>
      </w:tr>
      <w:tr w:rsidR="00765E3B" w:rsidRPr="00967203" w14:paraId="6D367AAC" w14:textId="77777777" w:rsidTr="00814A52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0" w:type="dxa"/>
            <w:hideMark/>
          </w:tcPr>
          <w:p w14:paraId="019A8154" w14:textId="77777777" w:rsidR="00765E3B" w:rsidRPr="00967203" w:rsidRDefault="00765E3B" w:rsidP="005F440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5" w:type="dxa"/>
            <w:hideMark/>
          </w:tcPr>
          <w:p w14:paraId="1F601CCE" w14:textId="77777777" w:rsidR="00765E3B" w:rsidRPr="00967203" w:rsidRDefault="00765E3B" w:rsidP="005F4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67203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8520" w:type="dxa"/>
            <w:hideMark/>
          </w:tcPr>
          <w:p w14:paraId="453DC189" w14:textId="77777777" w:rsidR="00765E3B" w:rsidRPr="00967203" w:rsidRDefault="00765E3B" w:rsidP="005F4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67203">
              <w:rPr>
                <w:rFonts w:ascii="Times New Roman" w:eastAsia="Times New Roman" w:hAnsi="Times New Roman" w:cs="Times New Roman"/>
                <w:color w:val="000000"/>
              </w:rPr>
              <w:t>Not having a secure place to store medications (where they won't get stolen)</w:t>
            </w:r>
          </w:p>
        </w:tc>
      </w:tr>
      <w:tr w:rsidR="00765E3B" w:rsidRPr="00967203" w14:paraId="5DEC6D49" w14:textId="77777777" w:rsidTr="00814A52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0" w:type="dxa"/>
            <w:hideMark/>
          </w:tcPr>
          <w:p w14:paraId="5E0D0F2B" w14:textId="77777777" w:rsidR="00765E3B" w:rsidRPr="00967203" w:rsidRDefault="00765E3B" w:rsidP="005F440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5" w:type="dxa"/>
            <w:hideMark/>
          </w:tcPr>
          <w:p w14:paraId="360BDA09" w14:textId="77777777" w:rsidR="00765E3B" w:rsidRPr="00967203" w:rsidRDefault="00765E3B" w:rsidP="005F4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67203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8520" w:type="dxa"/>
            <w:hideMark/>
          </w:tcPr>
          <w:p w14:paraId="7FB856F2" w14:textId="77777777" w:rsidR="00765E3B" w:rsidRPr="00967203" w:rsidRDefault="00765E3B" w:rsidP="005F4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67203">
              <w:rPr>
                <w:rFonts w:ascii="Times New Roman" w:eastAsia="Times New Roman" w:hAnsi="Times New Roman" w:cs="Times New Roman"/>
                <w:color w:val="000000"/>
              </w:rPr>
              <w:t>Local weather makes it difficult to be active outdoors year-round</w:t>
            </w:r>
          </w:p>
        </w:tc>
      </w:tr>
      <w:tr w:rsidR="00765E3B" w:rsidRPr="00967203" w14:paraId="6A270ACF" w14:textId="77777777" w:rsidTr="00814A52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0" w:type="dxa"/>
            <w:hideMark/>
          </w:tcPr>
          <w:p w14:paraId="52296E99" w14:textId="77777777" w:rsidR="00765E3B" w:rsidRPr="00967203" w:rsidRDefault="00765E3B" w:rsidP="005F440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5" w:type="dxa"/>
            <w:hideMark/>
          </w:tcPr>
          <w:p w14:paraId="1A84BEB3" w14:textId="77777777" w:rsidR="00765E3B" w:rsidRPr="00967203" w:rsidRDefault="00765E3B" w:rsidP="005F4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6720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8520" w:type="dxa"/>
            <w:hideMark/>
          </w:tcPr>
          <w:p w14:paraId="719487B4" w14:textId="77777777" w:rsidR="00765E3B" w:rsidRPr="00967203" w:rsidRDefault="00765E3B" w:rsidP="005F4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67203">
              <w:rPr>
                <w:rFonts w:ascii="Times New Roman" w:eastAsia="Times New Roman" w:hAnsi="Times New Roman" w:cs="Times New Roman"/>
                <w:color w:val="000000"/>
              </w:rPr>
              <w:t>Not having a place to store diabetes supplies</w:t>
            </w:r>
          </w:p>
        </w:tc>
      </w:tr>
      <w:tr w:rsidR="00765E3B" w:rsidRPr="00967203" w14:paraId="48CC6A91" w14:textId="77777777" w:rsidTr="00814A52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0" w:type="dxa"/>
            <w:hideMark/>
          </w:tcPr>
          <w:p w14:paraId="76D6A24E" w14:textId="77777777" w:rsidR="00765E3B" w:rsidRPr="00967203" w:rsidRDefault="00765E3B" w:rsidP="005F440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5" w:type="dxa"/>
            <w:hideMark/>
          </w:tcPr>
          <w:p w14:paraId="231D74E3" w14:textId="77777777" w:rsidR="00765E3B" w:rsidRPr="00967203" w:rsidRDefault="00765E3B" w:rsidP="005F4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67203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8520" w:type="dxa"/>
            <w:hideMark/>
          </w:tcPr>
          <w:p w14:paraId="3C19E755" w14:textId="77777777" w:rsidR="00765E3B" w:rsidRPr="00967203" w:rsidRDefault="00765E3B" w:rsidP="005F4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67203">
              <w:rPr>
                <w:rFonts w:ascii="Times New Roman" w:eastAsia="Times New Roman" w:hAnsi="Times New Roman" w:cs="Times New Roman"/>
                <w:color w:val="000000"/>
              </w:rPr>
              <w:t>Lack of privacy on the street or in shelter</w:t>
            </w:r>
          </w:p>
        </w:tc>
      </w:tr>
      <w:tr w:rsidR="00765E3B" w:rsidRPr="00967203" w14:paraId="2A5748E6" w14:textId="77777777" w:rsidTr="00814A52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0" w:type="dxa"/>
            <w:hideMark/>
          </w:tcPr>
          <w:p w14:paraId="6521097A" w14:textId="77777777" w:rsidR="00765E3B" w:rsidRPr="00967203" w:rsidRDefault="00765E3B" w:rsidP="005F440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5" w:type="dxa"/>
            <w:hideMark/>
          </w:tcPr>
          <w:p w14:paraId="3F756E21" w14:textId="77777777" w:rsidR="00765E3B" w:rsidRPr="00967203" w:rsidRDefault="00765E3B" w:rsidP="005F4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67203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8520" w:type="dxa"/>
            <w:hideMark/>
          </w:tcPr>
          <w:p w14:paraId="170EB58B" w14:textId="77777777" w:rsidR="00765E3B" w:rsidRPr="00967203" w:rsidRDefault="00765E3B" w:rsidP="005F4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67203">
              <w:rPr>
                <w:rFonts w:ascii="Times New Roman" w:eastAsia="Times New Roman" w:hAnsi="Times New Roman" w:cs="Times New Roman"/>
                <w:color w:val="000000"/>
              </w:rPr>
              <w:t>The fear of having a low blood sugar in shelter or alone</w:t>
            </w:r>
          </w:p>
        </w:tc>
      </w:tr>
      <w:tr w:rsidR="00765E3B" w:rsidRPr="00967203" w14:paraId="3CF2399D" w14:textId="77777777" w:rsidTr="00814A52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0" w:type="dxa"/>
            <w:hideMark/>
          </w:tcPr>
          <w:p w14:paraId="71946A41" w14:textId="77777777" w:rsidR="00765E3B" w:rsidRPr="00967203" w:rsidRDefault="00765E3B" w:rsidP="005F440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5" w:type="dxa"/>
            <w:hideMark/>
          </w:tcPr>
          <w:p w14:paraId="65BD437C" w14:textId="77777777" w:rsidR="00765E3B" w:rsidRPr="00967203" w:rsidRDefault="00765E3B" w:rsidP="005F4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67203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8520" w:type="dxa"/>
            <w:hideMark/>
          </w:tcPr>
          <w:p w14:paraId="28D2E043" w14:textId="77777777" w:rsidR="00765E3B" w:rsidRPr="00967203" w:rsidRDefault="00765E3B" w:rsidP="005F4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67203">
              <w:rPr>
                <w:rFonts w:ascii="Times New Roman" w:eastAsia="Times New Roman" w:hAnsi="Times New Roman" w:cs="Times New Roman"/>
                <w:color w:val="000000"/>
              </w:rPr>
              <w:t>Having staff administer medications to patient</w:t>
            </w:r>
          </w:p>
        </w:tc>
      </w:tr>
      <w:tr w:rsidR="00765E3B" w:rsidRPr="00967203" w14:paraId="21B5DB3A" w14:textId="77777777" w:rsidTr="00814A52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0" w:type="dxa"/>
            <w:hideMark/>
          </w:tcPr>
          <w:p w14:paraId="33991C9E" w14:textId="77777777" w:rsidR="00765E3B" w:rsidRPr="00967203" w:rsidRDefault="00765E3B" w:rsidP="005F440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5" w:type="dxa"/>
            <w:hideMark/>
          </w:tcPr>
          <w:p w14:paraId="13EBB869" w14:textId="77777777" w:rsidR="00765E3B" w:rsidRPr="00967203" w:rsidRDefault="00765E3B" w:rsidP="005F4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67203"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  <w:tc>
          <w:tcPr>
            <w:tcW w:w="8520" w:type="dxa"/>
            <w:hideMark/>
          </w:tcPr>
          <w:p w14:paraId="550E53E8" w14:textId="77777777" w:rsidR="00765E3B" w:rsidRPr="00967203" w:rsidRDefault="00765E3B" w:rsidP="005F4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67203">
              <w:rPr>
                <w:rFonts w:ascii="Times New Roman" w:eastAsia="Times New Roman" w:hAnsi="Times New Roman" w:cs="Times New Roman"/>
                <w:color w:val="000000"/>
              </w:rPr>
              <w:t>Stigma, intimidation, or violence from peer community in shelter or transitional housing</w:t>
            </w:r>
          </w:p>
        </w:tc>
      </w:tr>
      <w:tr w:rsidR="00765E3B" w:rsidRPr="00967203" w14:paraId="06C1E3DD" w14:textId="77777777" w:rsidTr="00814A52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0" w:type="dxa"/>
            <w:hideMark/>
          </w:tcPr>
          <w:p w14:paraId="58A801C8" w14:textId="77777777" w:rsidR="00765E3B" w:rsidRPr="00967203" w:rsidRDefault="00765E3B" w:rsidP="005F440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5" w:type="dxa"/>
            <w:hideMark/>
          </w:tcPr>
          <w:p w14:paraId="40593AF6" w14:textId="77777777" w:rsidR="00765E3B" w:rsidRPr="00967203" w:rsidRDefault="00765E3B" w:rsidP="005F4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67203">
              <w:rPr>
                <w:rFonts w:ascii="Times New Roman" w:eastAsia="Times New Roman" w:hAnsi="Times New Roman" w:cs="Times New Roman"/>
                <w:color w:val="000000"/>
              </w:rPr>
              <w:t>41</w:t>
            </w:r>
          </w:p>
        </w:tc>
        <w:tc>
          <w:tcPr>
            <w:tcW w:w="8520" w:type="dxa"/>
            <w:hideMark/>
          </w:tcPr>
          <w:p w14:paraId="3A37B906" w14:textId="77777777" w:rsidR="00765E3B" w:rsidRPr="00967203" w:rsidRDefault="00765E3B" w:rsidP="005F4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67203">
              <w:rPr>
                <w:rFonts w:ascii="Times New Roman" w:eastAsia="Times New Roman" w:hAnsi="Times New Roman" w:cs="Times New Roman"/>
                <w:color w:val="000000"/>
              </w:rPr>
              <w:t>Shelter staff and case managers don't understand diabetes</w:t>
            </w:r>
          </w:p>
        </w:tc>
      </w:tr>
      <w:tr w:rsidR="00765E3B" w:rsidRPr="00967203" w14:paraId="5B81B347" w14:textId="77777777" w:rsidTr="00814A52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0" w:type="dxa"/>
            <w:hideMark/>
          </w:tcPr>
          <w:p w14:paraId="574F501A" w14:textId="77777777" w:rsidR="00765E3B" w:rsidRPr="00967203" w:rsidRDefault="00765E3B" w:rsidP="005F4405">
            <w:pPr>
              <w:rPr>
                <w:rFonts w:ascii="Times New Roman" w:eastAsia="Times New Roman" w:hAnsi="Times New Roman" w:cs="Times New Roman"/>
              </w:rPr>
            </w:pPr>
            <w:r w:rsidRPr="00967203">
              <w:rPr>
                <w:rFonts w:ascii="Times New Roman" w:eastAsia="Times New Roman" w:hAnsi="Times New Roman" w:cs="Times New Roman"/>
                <w:color w:val="000000"/>
              </w:rPr>
              <w:t>Navigating the health and social sectors</w:t>
            </w:r>
          </w:p>
        </w:tc>
        <w:tc>
          <w:tcPr>
            <w:tcW w:w="165" w:type="dxa"/>
            <w:hideMark/>
          </w:tcPr>
          <w:p w14:paraId="18C0E5D7" w14:textId="77777777" w:rsidR="00765E3B" w:rsidRPr="00967203" w:rsidRDefault="00765E3B" w:rsidP="005F4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20" w:type="dxa"/>
            <w:hideMark/>
          </w:tcPr>
          <w:p w14:paraId="3B3E2E44" w14:textId="77777777" w:rsidR="00765E3B" w:rsidRPr="00967203" w:rsidRDefault="00765E3B" w:rsidP="005F4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765E3B" w:rsidRPr="00967203" w14:paraId="536584DD" w14:textId="77777777" w:rsidTr="00814A52">
        <w:trPr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0" w:type="dxa"/>
            <w:hideMark/>
          </w:tcPr>
          <w:p w14:paraId="19C79D10" w14:textId="77777777" w:rsidR="00765E3B" w:rsidRPr="00967203" w:rsidRDefault="00765E3B" w:rsidP="005F440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5" w:type="dxa"/>
            <w:hideMark/>
          </w:tcPr>
          <w:p w14:paraId="19E1225E" w14:textId="77777777" w:rsidR="00765E3B" w:rsidRPr="00967203" w:rsidRDefault="00765E3B" w:rsidP="005F4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67203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8520" w:type="dxa"/>
            <w:hideMark/>
          </w:tcPr>
          <w:p w14:paraId="6CF0226C" w14:textId="77777777" w:rsidR="00765E3B" w:rsidRPr="00967203" w:rsidRDefault="00765E3B" w:rsidP="005F4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67203">
              <w:rPr>
                <w:rFonts w:ascii="Times New Roman" w:eastAsia="Times New Roman" w:hAnsi="Times New Roman" w:cs="Times New Roman"/>
                <w:color w:val="000000"/>
              </w:rPr>
              <w:t>It is difficult to navigate the network of diabetes care providers (to get eye exams, blood work, urine tests, foot exams/care, etc.)</w:t>
            </w:r>
          </w:p>
        </w:tc>
      </w:tr>
      <w:tr w:rsidR="00765E3B" w:rsidRPr="00967203" w14:paraId="68D0A1C5" w14:textId="77777777" w:rsidTr="00814A52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0" w:type="dxa"/>
            <w:hideMark/>
          </w:tcPr>
          <w:p w14:paraId="78A70765" w14:textId="77777777" w:rsidR="00765E3B" w:rsidRPr="00967203" w:rsidRDefault="00765E3B" w:rsidP="005F440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5" w:type="dxa"/>
            <w:hideMark/>
          </w:tcPr>
          <w:p w14:paraId="3AD3AA39" w14:textId="77777777" w:rsidR="00765E3B" w:rsidRPr="00967203" w:rsidRDefault="00765E3B" w:rsidP="005F4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67203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8520" w:type="dxa"/>
            <w:hideMark/>
          </w:tcPr>
          <w:p w14:paraId="65362259" w14:textId="77777777" w:rsidR="00765E3B" w:rsidRPr="00967203" w:rsidRDefault="00765E3B" w:rsidP="005F4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67203">
              <w:rPr>
                <w:rFonts w:ascii="Times New Roman" w:eastAsia="Times New Roman" w:hAnsi="Times New Roman" w:cs="Times New Roman"/>
                <w:color w:val="000000"/>
              </w:rPr>
              <w:t>Past experiences with discrimination, racism, and/or prejudice in health care settings makes engaging in care undesirable</w:t>
            </w:r>
          </w:p>
        </w:tc>
      </w:tr>
      <w:tr w:rsidR="00765E3B" w:rsidRPr="00967203" w14:paraId="3D95D1DB" w14:textId="77777777" w:rsidTr="00814A52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0" w:type="dxa"/>
            <w:hideMark/>
          </w:tcPr>
          <w:p w14:paraId="26DB02EC" w14:textId="77777777" w:rsidR="00765E3B" w:rsidRPr="00967203" w:rsidRDefault="00765E3B" w:rsidP="005F440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5" w:type="dxa"/>
            <w:hideMark/>
          </w:tcPr>
          <w:p w14:paraId="3B0BD0FB" w14:textId="77777777" w:rsidR="00765E3B" w:rsidRPr="00967203" w:rsidRDefault="00765E3B" w:rsidP="005F4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67203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8520" w:type="dxa"/>
            <w:hideMark/>
          </w:tcPr>
          <w:p w14:paraId="4F5CFE55" w14:textId="77777777" w:rsidR="00765E3B" w:rsidRPr="00967203" w:rsidRDefault="00765E3B" w:rsidP="005F4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67203">
              <w:rPr>
                <w:rFonts w:ascii="Times New Roman" w:eastAsia="Times New Roman" w:hAnsi="Times New Roman" w:cs="Times New Roman"/>
                <w:color w:val="000000"/>
              </w:rPr>
              <w:t>Not having trusting relationships with healthcare providers</w:t>
            </w:r>
          </w:p>
        </w:tc>
      </w:tr>
      <w:tr w:rsidR="00765E3B" w:rsidRPr="00967203" w14:paraId="25618C6A" w14:textId="77777777" w:rsidTr="00814A52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0" w:type="dxa"/>
            <w:hideMark/>
          </w:tcPr>
          <w:p w14:paraId="37A08345" w14:textId="77777777" w:rsidR="00765E3B" w:rsidRPr="00967203" w:rsidRDefault="00765E3B" w:rsidP="005F440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5" w:type="dxa"/>
            <w:hideMark/>
          </w:tcPr>
          <w:p w14:paraId="23D8B733" w14:textId="77777777" w:rsidR="00765E3B" w:rsidRPr="00967203" w:rsidRDefault="00765E3B" w:rsidP="005F4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67203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8520" w:type="dxa"/>
            <w:hideMark/>
          </w:tcPr>
          <w:p w14:paraId="4BF8DDCB" w14:textId="77777777" w:rsidR="00765E3B" w:rsidRPr="00967203" w:rsidRDefault="00765E3B" w:rsidP="005F4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67203">
              <w:rPr>
                <w:rFonts w:ascii="Times New Roman" w:eastAsia="Times New Roman" w:hAnsi="Times New Roman" w:cs="Times New Roman"/>
                <w:color w:val="000000"/>
              </w:rPr>
              <w:t>It is difficult to keep track of days for attending appointments</w:t>
            </w:r>
          </w:p>
        </w:tc>
      </w:tr>
      <w:tr w:rsidR="00765E3B" w:rsidRPr="00967203" w14:paraId="52DFAB75" w14:textId="77777777" w:rsidTr="00814A52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0" w:type="dxa"/>
            <w:hideMark/>
          </w:tcPr>
          <w:p w14:paraId="2A5485EB" w14:textId="77777777" w:rsidR="00765E3B" w:rsidRPr="00967203" w:rsidRDefault="00765E3B" w:rsidP="005F440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5" w:type="dxa"/>
            <w:hideMark/>
          </w:tcPr>
          <w:p w14:paraId="07A23FD2" w14:textId="77777777" w:rsidR="00765E3B" w:rsidRPr="00967203" w:rsidRDefault="00765E3B" w:rsidP="005F4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67203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8520" w:type="dxa"/>
            <w:hideMark/>
          </w:tcPr>
          <w:p w14:paraId="76771EA6" w14:textId="77777777" w:rsidR="00765E3B" w:rsidRPr="00967203" w:rsidRDefault="00765E3B" w:rsidP="005F4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67203">
              <w:rPr>
                <w:rFonts w:ascii="Times New Roman" w:eastAsia="Times New Roman" w:hAnsi="Times New Roman" w:cs="Times New Roman"/>
                <w:color w:val="000000"/>
              </w:rPr>
              <w:t>Not having a way for doctors’ offices and diabetes care providers to get in touch (i.e. phone, consistent address, etc.)</w:t>
            </w:r>
          </w:p>
        </w:tc>
      </w:tr>
      <w:tr w:rsidR="00765E3B" w:rsidRPr="00967203" w14:paraId="40EC9907" w14:textId="77777777" w:rsidTr="00814A52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0" w:type="dxa"/>
            <w:hideMark/>
          </w:tcPr>
          <w:p w14:paraId="69C189BC" w14:textId="77777777" w:rsidR="00765E3B" w:rsidRPr="00967203" w:rsidRDefault="00765E3B" w:rsidP="005F440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5" w:type="dxa"/>
            <w:hideMark/>
          </w:tcPr>
          <w:p w14:paraId="40CDD028" w14:textId="77777777" w:rsidR="00765E3B" w:rsidRPr="00967203" w:rsidRDefault="00765E3B" w:rsidP="005F4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67203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8520" w:type="dxa"/>
            <w:hideMark/>
          </w:tcPr>
          <w:p w14:paraId="32B766B9" w14:textId="77777777" w:rsidR="00765E3B" w:rsidRPr="00967203" w:rsidRDefault="00765E3B" w:rsidP="005F4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67203">
              <w:rPr>
                <w:rFonts w:ascii="Times New Roman" w:eastAsia="Times New Roman" w:hAnsi="Times New Roman" w:cs="Times New Roman"/>
                <w:color w:val="000000"/>
              </w:rPr>
              <w:t>It is difficult to access health services due to lack of health insurance card or ID</w:t>
            </w:r>
          </w:p>
        </w:tc>
      </w:tr>
      <w:tr w:rsidR="00765E3B" w:rsidRPr="00967203" w14:paraId="58959903" w14:textId="77777777" w:rsidTr="00814A52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0" w:type="dxa"/>
            <w:hideMark/>
          </w:tcPr>
          <w:p w14:paraId="4FB788DE" w14:textId="77777777" w:rsidR="00765E3B" w:rsidRPr="00967203" w:rsidRDefault="00765E3B" w:rsidP="005F440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5" w:type="dxa"/>
            <w:hideMark/>
          </w:tcPr>
          <w:p w14:paraId="4F0A98FF" w14:textId="77777777" w:rsidR="00765E3B" w:rsidRPr="00967203" w:rsidRDefault="00765E3B" w:rsidP="005F4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67203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8520" w:type="dxa"/>
            <w:hideMark/>
          </w:tcPr>
          <w:p w14:paraId="649C3B23" w14:textId="77777777" w:rsidR="00765E3B" w:rsidRPr="00967203" w:rsidRDefault="00765E3B" w:rsidP="005F4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67203">
              <w:rPr>
                <w:rFonts w:ascii="Times New Roman" w:eastAsia="Times New Roman" w:hAnsi="Times New Roman" w:cs="Times New Roman"/>
                <w:color w:val="000000"/>
              </w:rPr>
              <w:t>Community and government social support programs are hard to navigate</w:t>
            </w:r>
          </w:p>
        </w:tc>
      </w:tr>
      <w:tr w:rsidR="00765E3B" w:rsidRPr="00967203" w14:paraId="2D1BE059" w14:textId="77777777" w:rsidTr="00814A52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0" w:type="dxa"/>
            <w:hideMark/>
          </w:tcPr>
          <w:p w14:paraId="7E1BE61F" w14:textId="77777777" w:rsidR="00765E3B" w:rsidRPr="00967203" w:rsidRDefault="00765E3B" w:rsidP="005F440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5" w:type="dxa"/>
            <w:hideMark/>
          </w:tcPr>
          <w:p w14:paraId="0F5831E5" w14:textId="77777777" w:rsidR="00765E3B" w:rsidRPr="00967203" w:rsidRDefault="00765E3B" w:rsidP="005F4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67203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8520" w:type="dxa"/>
            <w:hideMark/>
          </w:tcPr>
          <w:p w14:paraId="457ED0C5" w14:textId="77777777" w:rsidR="00765E3B" w:rsidRPr="00967203" w:rsidRDefault="00765E3B" w:rsidP="005F4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67203">
              <w:rPr>
                <w:rFonts w:ascii="Times New Roman" w:eastAsia="Times New Roman" w:hAnsi="Times New Roman" w:cs="Times New Roman"/>
                <w:color w:val="000000"/>
              </w:rPr>
              <w:t>Not having enough knowledge about diabetes and its treatment</w:t>
            </w:r>
          </w:p>
        </w:tc>
      </w:tr>
      <w:tr w:rsidR="00765E3B" w:rsidRPr="00967203" w14:paraId="5E2C8182" w14:textId="77777777" w:rsidTr="00814A52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0" w:type="dxa"/>
            <w:hideMark/>
          </w:tcPr>
          <w:p w14:paraId="217A7473" w14:textId="77777777" w:rsidR="00765E3B" w:rsidRPr="00967203" w:rsidRDefault="00765E3B" w:rsidP="005F440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5" w:type="dxa"/>
            <w:hideMark/>
          </w:tcPr>
          <w:p w14:paraId="71D22981" w14:textId="77777777" w:rsidR="00765E3B" w:rsidRPr="00967203" w:rsidRDefault="00765E3B" w:rsidP="005F4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67203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8520" w:type="dxa"/>
            <w:hideMark/>
          </w:tcPr>
          <w:p w14:paraId="268F2FE1" w14:textId="77777777" w:rsidR="00765E3B" w:rsidRPr="00967203" w:rsidRDefault="00765E3B" w:rsidP="005F4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67203">
              <w:rPr>
                <w:rFonts w:ascii="Times New Roman" w:eastAsia="Times New Roman" w:hAnsi="Times New Roman" w:cs="Times New Roman"/>
                <w:color w:val="000000"/>
              </w:rPr>
              <w:t>Mainstream diabetes education programs are not relevant to life circumstances</w:t>
            </w:r>
          </w:p>
        </w:tc>
      </w:tr>
      <w:tr w:rsidR="00765E3B" w:rsidRPr="00967203" w14:paraId="17775EB6" w14:textId="77777777" w:rsidTr="00814A52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0" w:type="dxa"/>
            <w:hideMark/>
          </w:tcPr>
          <w:p w14:paraId="6C714FF6" w14:textId="77777777" w:rsidR="00765E3B" w:rsidRPr="00967203" w:rsidRDefault="00765E3B" w:rsidP="005F440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5" w:type="dxa"/>
            <w:hideMark/>
          </w:tcPr>
          <w:p w14:paraId="5215743F" w14:textId="77777777" w:rsidR="00765E3B" w:rsidRPr="00967203" w:rsidRDefault="00765E3B" w:rsidP="005F4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67203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8520" w:type="dxa"/>
            <w:hideMark/>
          </w:tcPr>
          <w:p w14:paraId="1C1973AC" w14:textId="77777777" w:rsidR="00765E3B" w:rsidRPr="00967203" w:rsidRDefault="00765E3B" w:rsidP="005F4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67203">
              <w:rPr>
                <w:rFonts w:ascii="Times New Roman" w:eastAsia="Times New Roman" w:hAnsi="Times New Roman" w:cs="Times New Roman"/>
                <w:color w:val="000000"/>
              </w:rPr>
              <w:t>Mainstream diabetes education programs are not offered at a convenient place or time</w:t>
            </w:r>
          </w:p>
        </w:tc>
      </w:tr>
      <w:tr w:rsidR="00765E3B" w:rsidRPr="00967203" w14:paraId="35014F07" w14:textId="77777777" w:rsidTr="00814A52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0" w:type="dxa"/>
            <w:hideMark/>
          </w:tcPr>
          <w:p w14:paraId="59791BB2" w14:textId="77777777" w:rsidR="00765E3B" w:rsidRPr="00967203" w:rsidRDefault="00765E3B" w:rsidP="005F4405">
            <w:pPr>
              <w:rPr>
                <w:rFonts w:ascii="Times New Roman" w:eastAsia="Times New Roman" w:hAnsi="Times New Roman" w:cs="Times New Roman"/>
              </w:rPr>
            </w:pPr>
            <w:r w:rsidRPr="00967203">
              <w:rPr>
                <w:rFonts w:ascii="Times New Roman" w:eastAsia="Times New Roman" w:hAnsi="Times New Roman" w:cs="Times New Roman"/>
                <w:color w:val="000000"/>
              </w:rPr>
              <w:t>Emotional distress and competing priorities</w:t>
            </w:r>
          </w:p>
        </w:tc>
        <w:tc>
          <w:tcPr>
            <w:tcW w:w="165" w:type="dxa"/>
            <w:hideMark/>
          </w:tcPr>
          <w:p w14:paraId="1628629E" w14:textId="77777777" w:rsidR="00765E3B" w:rsidRPr="00967203" w:rsidRDefault="00765E3B" w:rsidP="005F4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20" w:type="dxa"/>
            <w:hideMark/>
          </w:tcPr>
          <w:p w14:paraId="265C10E8" w14:textId="77777777" w:rsidR="00765E3B" w:rsidRPr="00967203" w:rsidRDefault="00765E3B" w:rsidP="005F4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765E3B" w:rsidRPr="00967203" w14:paraId="76708CDF" w14:textId="77777777" w:rsidTr="00814A52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0" w:type="dxa"/>
            <w:hideMark/>
          </w:tcPr>
          <w:p w14:paraId="0E41829B" w14:textId="77777777" w:rsidR="00765E3B" w:rsidRPr="00967203" w:rsidRDefault="00765E3B" w:rsidP="005F440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5" w:type="dxa"/>
            <w:hideMark/>
          </w:tcPr>
          <w:p w14:paraId="023C3D98" w14:textId="77777777" w:rsidR="00765E3B" w:rsidRPr="00967203" w:rsidRDefault="00765E3B" w:rsidP="005F4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67203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8520" w:type="dxa"/>
            <w:hideMark/>
          </w:tcPr>
          <w:p w14:paraId="5C13960E" w14:textId="77777777" w:rsidR="00765E3B" w:rsidRPr="00967203" w:rsidRDefault="00765E3B" w:rsidP="005F4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67203">
              <w:rPr>
                <w:rFonts w:ascii="Times New Roman" w:eastAsia="Times New Roman" w:hAnsi="Times New Roman" w:cs="Times New Roman"/>
                <w:color w:val="000000"/>
              </w:rPr>
              <w:t>Keeping track of time of day for taking medications</w:t>
            </w:r>
          </w:p>
        </w:tc>
      </w:tr>
      <w:tr w:rsidR="00765E3B" w:rsidRPr="00967203" w14:paraId="551AA9DA" w14:textId="77777777" w:rsidTr="00814A52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0" w:type="dxa"/>
            <w:hideMark/>
          </w:tcPr>
          <w:p w14:paraId="56D94C88" w14:textId="77777777" w:rsidR="00765E3B" w:rsidRPr="00967203" w:rsidRDefault="00765E3B" w:rsidP="005F440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5" w:type="dxa"/>
            <w:hideMark/>
          </w:tcPr>
          <w:p w14:paraId="6959F19E" w14:textId="77777777" w:rsidR="00765E3B" w:rsidRPr="00967203" w:rsidRDefault="00765E3B" w:rsidP="005F4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67203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8520" w:type="dxa"/>
            <w:hideMark/>
          </w:tcPr>
          <w:p w14:paraId="3A973009" w14:textId="77777777" w:rsidR="00765E3B" w:rsidRPr="00967203" w:rsidRDefault="00765E3B" w:rsidP="005F4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67203">
              <w:rPr>
                <w:rFonts w:ascii="Times New Roman" w:eastAsia="Times New Roman" w:hAnsi="Times New Roman" w:cs="Times New Roman"/>
                <w:color w:val="000000"/>
              </w:rPr>
              <w:t>There are too many other health concerns to deal with</w:t>
            </w:r>
          </w:p>
        </w:tc>
      </w:tr>
      <w:tr w:rsidR="00765E3B" w:rsidRPr="00967203" w14:paraId="38C253A3" w14:textId="77777777" w:rsidTr="00814A52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0" w:type="dxa"/>
            <w:hideMark/>
          </w:tcPr>
          <w:p w14:paraId="7AF2EF33" w14:textId="77777777" w:rsidR="00765E3B" w:rsidRPr="00967203" w:rsidRDefault="00765E3B" w:rsidP="005F440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5" w:type="dxa"/>
            <w:hideMark/>
          </w:tcPr>
          <w:p w14:paraId="54CF8404" w14:textId="77777777" w:rsidR="00765E3B" w:rsidRPr="00967203" w:rsidRDefault="00765E3B" w:rsidP="005F4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67203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8520" w:type="dxa"/>
            <w:hideMark/>
          </w:tcPr>
          <w:p w14:paraId="38087D79" w14:textId="77777777" w:rsidR="00765E3B" w:rsidRPr="00967203" w:rsidRDefault="00765E3B" w:rsidP="005F4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67203">
              <w:rPr>
                <w:rFonts w:ascii="Times New Roman" w:eastAsia="Times New Roman" w:hAnsi="Times New Roman" w:cs="Times New Roman"/>
                <w:color w:val="000000"/>
              </w:rPr>
              <w:t>There are too many non-health-related concerns to deal with (i.e. housing, relationships, money, etc.)</w:t>
            </w:r>
          </w:p>
        </w:tc>
      </w:tr>
      <w:tr w:rsidR="00765E3B" w:rsidRPr="00967203" w14:paraId="5F3605D1" w14:textId="77777777" w:rsidTr="00814A52">
        <w:trPr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0" w:type="dxa"/>
            <w:hideMark/>
          </w:tcPr>
          <w:p w14:paraId="120F7566" w14:textId="77777777" w:rsidR="00765E3B" w:rsidRPr="00967203" w:rsidRDefault="00765E3B" w:rsidP="005F440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5" w:type="dxa"/>
            <w:hideMark/>
          </w:tcPr>
          <w:p w14:paraId="76179415" w14:textId="77777777" w:rsidR="00765E3B" w:rsidRPr="00967203" w:rsidRDefault="00765E3B" w:rsidP="005F4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67203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8520" w:type="dxa"/>
            <w:hideMark/>
          </w:tcPr>
          <w:p w14:paraId="0198D528" w14:textId="77777777" w:rsidR="00765E3B" w:rsidRPr="00967203" w:rsidRDefault="00765E3B" w:rsidP="005F4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67203">
              <w:rPr>
                <w:rFonts w:ascii="Times New Roman" w:eastAsia="Times New Roman" w:hAnsi="Times New Roman" w:cs="Times New Roman"/>
                <w:color w:val="000000"/>
              </w:rPr>
              <w:t>Lack of family or other close personal connections, or negative influence/impact</w:t>
            </w:r>
          </w:p>
        </w:tc>
      </w:tr>
      <w:tr w:rsidR="00765E3B" w:rsidRPr="00967203" w14:paraId="07E0D9BD" w14:textId="77777777" w:rsidTr="00814A52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0" w:type="dxa"/>
            <w:hideMark/>
          </w:tcPr>
          <w:p w14:paraId="368A1C29" w14:textId="77777777" w:rsidR="00765E3B" w:rsidRPr="00967203" w:rsidRDefault="00765E3B" w:rsidP="005F440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5" w:type="dxa"/>
            <w:hideMark/>
          </w:tcPr>
          <w:p w14:paraId="6B673226" w14:textId="77777777" w:rsidR="00765E3B" w:rsidRPr="00967203" w:rsidRDefault="00765E3B" w:rsidP="005F4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67203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8520" w:type="dxa"/>
            <w:hideMark/>
          </w:tcPr>
          <w:p w14:paraId="70FBD32A" w14:textId="77777777" w:rsidR="00765E3B" w:rsidRPr="00967203" w:rsidRDefault="00765E3B" w:rsidP="005F4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67203">
              <w:rPr>
                <w:rFonts w:ascii="Times New Roman" w:eastAsia="Times New Roman" w:hAnsi="Times New Roman" w:cs="Times New Roman"/>
                <w:color w:val="000000"/>
              </w:rPr>
              <w:t>High stress levels due to housing situation/frequent moves</w:t>
            </w:r>
          </w:p>
        </w:tc>
      </w:tr>
      <w:tr w:rsidR="00765E3B" w:rsidRPr="00967203" w14:paraId="223E6B78" w14:textId="77777777" w:rsidTr="00814A52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0" w:type="dxa"/>
            <w:hideMark/>
          </w:tcPr>
          <w:p w14:paraId="580DD54A" w14:textId="77777777" w:rsidR="00765E3B" w:rsidRPr="00967203" w:rsidRDefault="00765E3B" w:rsidP="005F440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5" w:type="dxa"/>
            <w:hideMark/>
          </w:tcPr>
          <w:p w14:paraId="25BC697A" w14:textId="77777777" w:rsidR="00765E3B" w:rsidRPr="00967203" w:rsidRDefault="00765E3B" w:rsidP="005F4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67203">
              <w:rPr>
                <w:rFonts w:ascii="Times New Roman" w:eastAsia="Times New Roman" w:hAnsi="Times New Roman" w:cs="Times New Roman"/>
                <w:color w:val="000000"/>
              </w:rPr>
              <w:t>43</w:t>
            </w:r>
          </w:p>
        </w:tc>
        <w:tc>
          <w:tcPr>
            <w:tcW w:w="8520" w:type="dxa"/>
            <w:hideMark/>
          </w:tcPr>
          <w:p w14:paraId="48272EE2" w14:textId="77777777" w:rsidR="00765E3B" w:rsidRPr="00967203" w:rsidRDefault="00765E3B" w:rsidP="005F4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67203">
              <w:rPr>
                <w:rFonts w:ascii="Times New Roman" w:eastAsia="Times New Roman" w:hAnsi="Times New Roman" w:cs="Times New Roman"/>
                <w:color w:val="000000"/>
              </w:rPr>
              <w:t>Housing struggles lead to hopelessness and lack of concern about diabetes</w:t>
            </w:r>
          </w:p>
        </w:tc>
      </w:tr>
      <w:tr w:rsidR="00765E3B" w:rsidRPr="00967203" w14:paraId="276C4447" w14:textId="77777777" w:rsidTr="00814A52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0" w:type="dxa"/>
            <w:hideMark/>
          </w:tcPr>
          <w:p w14:paraId="4FADAC7D" w14:textId="77777777" w:rsidR="00765E3B" w:rsidRPr="00967203" w:rsidRDefault="00765E3B" w:rsidP="005F4405">
            <w:pPr>
              <w:rPr>
                <w:rFonts w:ascii="Times New Roman" w:eastAsia="Times New Roman" w:hAnsi="Times New Roman" w:cs="Times New Roman"/>
              </w:rPr>
            </w:pPr>
            <w:r w:rsidRPr="00967203">
              <w:rPr>
                <w:rFonts w:ascii="Times New Roman" w:eastAsia="Times New Roman" w:hAnsi="Times New Roman" w:cs="Times New Roman"/>
                <w:color w:val="000000"/>
              </w:rPr>
              <w:t>Mental health and addictions</w:t>
            </w:r>
          </w:p>
        </w:tc>
        <w:tc>
          <w:tcPr>
            <w:tcW w:w="165" w:type="dxa"/>
            <w:hideMark/>
          </w:tcPr>
          <w:p w14:paraId="54BF25B4" w14:textId="77777777" w:rsidR="00765E3B" w:rsidRPr="00967203" w:rsidRDefault="00765E3B" w:rsidP="005F4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20" w:type="dxa"/>
            <w:hideMark/>
          </w:tcPr>
          <w:p w14:paraId="4416529E" w14:textId="77777777" w:rsidR="00765E3B" w:rsidRPr="00967203" w:rsidRDefault="00765E3B" w:rsidP="005F4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765E3B" w:rsidRPr="00967203" w14:paraId="67E0A1A9" w14:textId="77777777" w:rsidTr="00814A52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0" w:type="dxa"/>
            <w:hideMark/>
          </w:tcPr>
          <w:p w14:paraId="7F841934" w14:textId="77777777" w:rsidR="00765E3B" w:rsidRPr="00967203" w:rsidRDefault="00765E3B" w:rsidP="005F440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5" w:type="dxa"/>
            <w:hideMark/>
          </w:tcPr>
          <w:p w14:paraId="09C7CFB0" w14:textId="77777777" w:rsidR="00765E3B" w:rsidRPr="00967203" w:rsidRDefault="00765E3B" w:rsidP="005F4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67203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8520" w:type="dxa"/>
            <w:hideMark/>
          </w:tcPr>
          <w:p w14:paraId="517746B6" w14:textId="77777777" w:rsidR="00765E3B" w:rsidRPr="00967203" w:rsidRDefault="00765E3B" w:rsidP="005F4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67203">
              <w:rPr>
                <w:rFonts w:ascii="Times New Roman" w:eastAsia="Times New Roman" w:hAnsi="Times New Roman" w:cs="Times New Roman"/>
                <w:color w:val="000000"/>
              </w:rPr>
              <w:t>Managing the interaction between recreational substances (alcohol/drugs) and diabetes treatment is difficult</w:t>
            </w:r>
          </w:p>
        </w:tc>
      </w:tr>
      <w:tr w:rsidR="00765E3B" w:rsidRPr="00967203" w14:paraId="482308C3" w14:textId="77777777" w:rsidTr="00814A52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0" w:type="dxa"/>
            <w:hideMark/>
          </w:tcPr>
          <w:p w14:paraId="2FA6BFAA" w14:textId="77777777" w:rsidR="00765E3B" w:rsidRPr="00967203" w:rsidRDefault="00765E3B" w:rsidP="005F440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5" w:type="dxa"/>
            <w:hideMark/>
          </w:tcPr>
          <w:p w14:paraId="2B13AC7C" w14:textId="77777777" w:rsidR="00765E3B" w:rsidRPr="00967203" w:rsidRDefault="00765E3B" w:rsidP="005F4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67203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8520" w:type="dxa"/>
            <w:hideMark/>
          </w:tcPr>
          <w:p w14:paraId="2CCCCEB7" w14:textId="77777777" w:rsidR="00765E3B" w:rsidRPr="00967203" w:rsidRDefault="00765E3B" w:rsidP="005F4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67203">
              <w:rPr>
                <w:rFonts w:ascii="Times New Roman" w:eastAsia="Times New Roman" w:hAnsi="Times New Roman" w:cs="Times New Roman"/>
                <w:color w:val="000000"/>
              </w:rPr>
              <w:t>Mental health challenges make it hard to focus on giving diabetes the attention it requires</w:t>
            </w:r>
          </w:p>
        </w:tc>
      </w:tr>
      <w:tr w:rsidR="00765E3B" w:rsidRPr="00967203" w14:paraId="46A7EF57" w14:textId="77777777" w:rsidTr="00814A52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0" w:type="dxa"/>
            <w:hideMark/>
          </w:tcPr>
          <w:p w14:paraId="03140938" w14:textId="77777777" w:rsidR="00765E3B" w:rsidRPr="00967203" w:rsidRDefault="00765E3B" w:rsidP="005F440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5" w:type="dxa"/>
            <w:hideMark/>
          </w:tcPr>
          <w:p w14:paraId="32B25DCB" w14:textId="77777777" w:rsidR="00765E3B" w:rsidRPr="00967203" w:rsidRDefault="00765E3B" w:rsidP="005F4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67203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8520" w:type="dxa"/>
            <w:hideMark/>
          </w:tcPr>
          <w:p w14:paraId="7FC51447" w14:textId="77777777" w:rsidR="00765E3B" w:rsidRPr="00967203" w:rsidRDefault="00765E3B" w:rsidP="005F4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67203">
              <w:rPr>
                <w:rFonts w:ascii="Times New Roman" w:eastAsia="Times New Roman" w:hAnsi="Times New Roman" w:cs="Times New Roman"/>
                <w:color w:val="000000"/>
              </w:rPr>
              <w:t>Addictions make it hard to focus on giving diabetes the attention it requires</w:t>
            </w:r>
          </w:p>
        </w:tc>
      </w:tr>
    </w:tbl>
    <w:p w14:paraId="4577E82E" w14:textId="51FF113F" w:rsidR="004B3B95" w:rsidRPr="00967203" w:rsidRDefault="00D93B78">
      <w:pPr>
        <w:rPr>
          <w:rFonts w:ascii="Times New Roman" w:hAnsi="Times New Roman" w:cs="Times New Roman"/>
          <w:b/>
          <w:bCs/>
        </w:rPr>
      </w:pPr>
    </w:p>
    <w:sectPr w:rsidR="004B3B95" w:rsidRPr="00967203" w:rsidSect="00C21CE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765E3B"/>
    <w:rsid w:val="00017022"/>
    <w:rsid w:val="000733DA"/>
    <w:rsid w:val="0011150D"/>
    <w:rsid w:val="001630A7"/>
    <w:rsid w:val="001B6E92"/>
    <w:rsid w:val="001D4978"/>
    <w:rsid w:val="0024097E"/>
    <w:rsid w:val="00285854"/>
    <w:rsid w:val="002D534D"/>
    <w:rsid w:val="00341359"/>
    <w:rsid w:val="0036176B"/>
    <w:rsid w:val="003857D2"/>
    <w:rsid w:val="003D3FDA"/>
    <w:rsid w:val="004045AF"/>
    <w:rsid w:val="004532AE"/>
    <w:rsid w:val="00471C64"/>
    <w:rsid w:val="00510D62"/>
    <w:rsid w:val="005345F5"/>
    <w:rsid w:val="00542A6C"/>
    <w:rsid w:val="005C6346"/>
    <w:rsid w:val="005E33D4"/>
    <w:rsid w:val="006A4F87"/>
    <w:rsid w:val="006A511B"/>
    <w:rsid w:val="00711683"/>
    <w:rsid w:val="00765E3B"/>
    <w:rsid w:val="007A4557"/>
    <w:rsid w:val="00814A52"/>
    <w:rsid w:val="00917241"/>
    <w:rsid w:val="00936385"/>
    <w:rsid w:val="00967203"/>
    <w:rsid w:val="009F25F0"/>
    <w:rsid w:val="00A95432"/>
    <w:rsid w:val="00B32473"/>
    <w:rsid w:val="00B335BC"/>
    <w:rsid w:val="00B91085"/>
    <w:rsid w:val="00C21CE8"/>
    <w:rsid w:val="00C3646D"/>
    <w:rsid w:val="00C76BEB"/>
    <w:rsid w:val="00C80592"/>
    <w:rsid w:val="00CF459F"/>
    <w:rsid w:val="00D33784"/>
    <w:rsid w:val="00D861D9"/>
    <w:rsid w:val="00D93B78"/>
    <w:rsid w:val="00DA1D8B"/>
    <w:rsid w:val="00DD6BC5"/>
    <w:rsid w:val="00E75405"/>
    <w:rsid w:val="00F16B71"/>
    <w:rsid w:val="00F210CA"/>
    <w:rsid w:val="00F23E47"/>
    <w:rsid w:val="00FD6C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4506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5E3B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14A5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1Light">
    <w:name w:val="Grid Table 1 Light"/>
    <w:basedOn w:val="TableNormal"/>
    <w:uiPriority w:val="46"/>
    <w:rsid w:val="00814A52"/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5E3B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14A5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1Light">
    <w:name w:val="Grid Table 1 Light"/>
    <w:basedOn w:val="TableNormal"/>
    <w:uiPriority w:val="46"/>
    <w:rsid w:val="00814A52"/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149</Words>
  <Characters>6002</Characters>
  <Application>Microsoft Office Word</Application>
  <DocSecurity>0</DocSecurity>
  <Lines>400</Lines>
  <Paragraphs>238</Paragraphs>
  <ScaleCrop>false</ScaleCrop>
  <Company/>
  <LinksUpToDate>false</LinksUpToDate>
  <CharactersWithSpaces>69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hleen Kaur Grewal</dc:creator>
  <cp:keywords/>
  <dc:description/>
  <cp:lastModifiedBy>RAMANTE</cp:lastModifiedBy>
  <cp:revision>4</cp:revision>
  <dcterms:created xsi:type="dcterms:W3CDTF">2021-02-09T18:19:00Z</dcterms:created>
  <dcterms:modified xsi:type="dcterms:W3CDTF">2021-06-11T01:07:00Z</dcterms:modified>
</cp:coreProperties>
</file>